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DDFF42" w14:textId="77777777" w:rsidR="001460B2" w:rsidRPr="003164B6" w:rsidRDefault="0039664C" w:rsidP="0039664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3164B6">
        <w:rPr>
          <w:rFonts w:ascii="Times New Roman" w:hAnsi="Times New Roman" w:cs="Times New Roman"/>
          <w:b/>
          <w:sz w:val="20"/>
          <w:szCs w:val="20"/>
          <w:lang w:val="en-US"/>
        </w:rPr>
        <w:t>APPENDIX 1 – Flowchart inclusion process</w:t>
      </w:r>
    </w:p>
    <w:p w14:paraId="73965832" w14:textId="77777777" w:rsidR="0039664C" w:rsidRPr="003164B6" w:rsidRDefault="0039664C" w:rsidP="0039664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164B6">
        <w:rPr>
          <w:rFonts w:ascii="Times New Roman" w:hAnsi="Times New Roman" w:cs="Times New Roman"/>
          <w:b/>
          <w:sz w:val="20"/>
          <w:szCs w:val="20"/>
          <w:lang w:val="en-US"/>
        </w:rPr>
        <w:t>Inclusion AYA cancer survivors in the study</w:t>
      </w:r>
    </w:p>
    <w:p w14:paraId="69C27278" w14:textId="77777777" w:rsidR="0039664C" w:rsidRPr="003164B6" w:rsidRDefault="0039664C" w:rsidP="0039664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164B6">
        <w:rPr>
          <w:rFonts w:ascii="Times New Roman" w:hAnsi="Times New Roman" w:cs="Times New Roman"/>
          <w:b/>
          <w:noProof/>
          <w:sz w:val="20"/>
          <w:szCs w:val="20"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9AD5A8" wp14:editId="710350A4">
                <wp:simplePos x="0" y="0"/>
                <wp:positionH relativeFrom="margin">
                  <wp:posOffset>-4445</wp:posOffset>
                </wp:positionH>
                <wp:positionV relativeFrom="paragraph">
                  <wp:posOffset>15240</wp:posOffset>
                </wp:positionV>
                <wp:extent cx="6209665" cy="7772400"/>
                <wp:effectExtent l="0" t="0" r="19685" b="19050"/>
                <wp:wrapNone/>
                <wp:docPr id="33" name="Groep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71D9FB-BEEE-39C3-02F8-BC38CDB416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9665" cy="7772400"/>
                          <a:chOff x="0" y="0"/>
                          <a:chExt cx="6209665" cy="7772963"/>
                        </a:xfrm>
                      </wpg:grpSpPr>
                      <wps:wsp>
                        <wps:cNvPr id="1635591695" name="Tekstvak 1">
                          <a:extLst>
                            <a:ext uri="{FF2B5EF4-FFF2-40B4-BE49-F238E27FC236}">
                              <a16:creationId xmlns:a16="http://schemas.microsoft.com/office/drawing/2014/main" id="{376DB3B5-7778-2BF2-627D-D931561AFD5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6197600" cy="11277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52FDA62" w14:textId="77777777" w:rsidR="0039664C" w:rsidRDefault="0039664C" w:rsidP="0039664C">
                              <w:pPr>
                                <w:spacing w:after="160" w:line="256" w:lineRule="auto"/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opulation-based study population selected from the Netherlands Cancer Registry (NCR) (n=17,098):</w:t>
                              </w:r>
                            </w:p>
                            <w:p w14:paraId="77D9CCD2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YA cancer survivors diagnosed in 1999-2000-2014/2015 at age 18-39 years</w:t>
                              </w:r>
                            </w:p>
                            <w:p w14:paraId="799391B7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Treated in an Academic hospital or Netherlands Cancer Institute</w:t>
                              </w:r>
                            </w:p>
                            <w:p w14:paraId="2D4A1C62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ll malignant tumour types of all stages</w:t>
                              </w:r>
                            </w:p>
                            <w:p w14:paraId="0F2F9BAB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live at time of invitation, which started in May 2019 and ended in June 202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103505" name="Tekstvak 1">
                          <a:extLst>
                            <a:ext uri="{FF2B5EF4-FFF2-40B4-BE49-F238E27FC236}">
                              <a16:creationId xmlns:a16="http://schemas.microsoft.com/office/drawing/2014/main" id="{88CE83E7-524D-0451-2971-76AE2E36A90F}"/>
                            </a:ext>
                          </a:extLst>
                        </wps:cNvPr>
                        <wps:cNvSpPr txBox="1"/>
                        <wps:spPr>
                          <a:xfrm>
                            <a:off x="2772410" y="1287781"/>
                            <a:ext cx="3437255" cy="14325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0EF2535" w14:textId="77777777" w:rsidR="0039664C" w:rsidRDefault="0039664C" w:rsidP="0039664C">
                              <w:pPr>
                                <w:spacing w:after="160" w:line="256" w:lineRule="auto"/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Excluded </w:t>
                              </w:r>
                            </w:p>
                            <w:p w14:paraId="5173490E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Excluded tumour types, for multifactorial reasons, mainly based on very good prognosis or extreme rarity (n=962)</w:t>
                              </w:r>
                            </w:p>
                            <w:p w14:paraId="4EC68004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o permission of hospitals (n=3192)</w:t>
                              </w:r>
                            </w:p>
                            <w:p w14:paraId="302A02CE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ot able to link with municipal personal records database to obtain up-to-date addresses and vital status (n=1053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0618602" name="Tekstvak 1">
                          <a:extLst>
                            <a:ext uri="{FF2B5EF4-FFF2-40B4-BE49-F238E27FC236}">
                              <a16:creationId xmlns:a16="http://schemas.microsoft.com/office/drawing/2014/main" id="{4422686C-64DB-12B7-E9AE-F975EBBBC404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880362"/>
                            <a:ext cx="6197600" cy="5486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6479121" w14:textId="77777777" w:rsidR="0039664C" w:rsidRDefault="0039664C" w:rsidP="0039664C">
                              <w:pPr>
                                <w:spacing w:after="160" w:line="256" w:lineRule="auto"/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Included (N=11,891)</w:t>
                              </w:r>
                            </w:p>
                            <w:p w14:paraId="42976E0A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Eligible AYA cancer survivors who were invited to participate in the stud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9048090" name="Tekstvak 1">
                          <a:extLst>
                            <a:ext uri="{FF2B5EF4-FFF2-40B4-BE49-F238E27FC236}">
                              <a16:creationId xmlns:a16="http://schemas.microsoft.com/office/drawing/2014/main" id="{2421883E-5E99-79DB-3415-B6BEC9A6FB56}"/>
                            </a:ext>
                          </a:extLst>
                        </wps:cNvPr>
                        <wps:cNvSpPr txBox="1"/>
                        <wps:spPr>
                          <a:xfrm>
                            <a:off x="2772410" y="3589023"/>
                            <a:ext cx="3425190" cy="10210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5875F13" w14:textId="77777777" w:rsidR="0039664C" w:rsidRDefault="0039664C" w:rsidP="0039664C">
                              <w:pPr>
                                <w:spacing w:after="160" w:line="256" w:lineRule="auto"/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Excluded </w:t>
                              </w:r>
                            </w:p>
                            <w:p w14:paraId="25571A8B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on-verified addresses (n=515)</w:t>
                              </w:r>
                            </w:p>
                            <w:p w14:paraId="19A21AA5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ot able to participate (participation in other study, language problems or cognitive problems or indicated that they did not have cancer (n=80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483684" name="Tekstvak 1">
                          <a:extLst>
                            <a:ext uri="{FF2B5EF4-FFF2-40B4-BE49-F238E27FC236}">
                              <a16:creationId xmlns:a16="http://schemas.microsoft.com/office/drawing/2014/main" id="{71385B19-237C-AF2F-1E91-B2FD27D8361F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770124"/>
                            <a:ext cx="6197600" cy="533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941FEB5" w14:textId="77777777" w:rsidR="0039664C" w:rsidRDefault="0039664C" w:rsidP="0039664C">
                              <w:pPr>
                                <w:spacing w:after="160" w:line="256" w:lineRule="auto"/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Included (N=11,296)</w:t>
                              </w:r>
                            </w:p>
                            <w:p w14:paraId="33D53DF2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YA cancer survivors included for analysi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706734" name="Tekstvak 1">
                          <a:extLst>
                            <a:ext uri="{FF2B5EF4-FFF2-40B4-BE49-F238E27FC236}">
                              <a16:creationId xmlns:a16="http://schemas.microsoft.com/office/drawing/2014/main" id="{F5DDAD74-1859-8A4F-6F61-BC87A8356B39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5463545"/>
                            <a:ext cx="2680879" cy="5181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891999F" w14:textId="77777777" w:rsidR="0039664C" w:rsidRDefault="0039664C" w:rsidP="0039664C">
                              <w:pPr>
                                <w:spacing w:after="160" w:line="256" w:lineRule="auto"/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Respondents (N=4010)</w:t>
                              </w:r>
                            </w:p>
                            <w:p w14:paraId="34BF551C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YA cancer survivors in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6441702" name="Tekstvak 1">
                          <a:extLst>
                            <a:ext uri="{FF2B5EF4-FFF2-40B4-BE49-F238E27FC236}">
                              <a16:creationId xmlns:a16="http://schemas.microsoft.com/office/drawing/2014/main" id="{A62C8057-9A4B-8B4C-C9CA-0BFBD60CEC10}"/>
                            </a:ext>
                          </a:extLst>
                        </wps:cNvPr>
                        <wps:cNvSpPr txBox="1"/>
                        <wps:spPr>
                          <a:xfrm>
                            <a:off x="2772411" y="5463545"/>
                            <a:ext cx="3425190" cy="5181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D01B4C9" w14:textId="77777777" w:rsidR="0039664C" w:rsidRDefault="0039664C" w:rsidP="0039664C">
                              <w:pPr>
                                <w:spacing w:after="160" w:line="256" w:lineRule="auto"/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on-respondents (N=7286)</w:t>
                              </w:r>
                            </w:p>
                            <w:p w14:paraId="15813AB2" w14:textId="77777777" w:rsidR="0039664C" w:rsidRDefault="0039664C" w:rsidP="0039664C">
                              <w:pPr>
                                <w:spacing w:after="160" w:line="256" w:lineRule="auto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2090158" name="Tekstvak 1">
                          <a:extLst>
                            <a:ext uri="{FF2B5EF4-FFF2-40B4-BE49-F238E27FC236}">
                              <a16:creationId xmlns:a16="http://schemas.microsoft.com/office/drawing/2014/main" id="{C958CFD8-FC7F-753E-8B0E-A2189CA35783}"/>
                            </a:ext>
                          </a:extLst>
                        </wps:cNvPr>
                        <wps:cNvSpPr txBox="1"/>
                        <wps:spPr>
                          <a:xfrm>
                            <a:off x="2784475" y="6141726"/>
                            <a:ext cx="3425190" cy="6553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accent6"/>
                            </a:solidFill>
                          </a:ln>
                        </wps:spPr>
                        <wps:txbx>
                          <w:txbxContent>
                            <w:p w14:paraId="60AC4377" w14:textId="77777777" w:rsidR="0039664C" w:rsidRDefault="0039664C" w:rsidP="0039664C">
                              <w:pPr>
                                <w:spacing w:after="160" w:line="256" w:lineRule="auto"/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Excluded (N=269)</w:t>
                              </w:r>
                            </w:p>
                            <w:p w14:paraId="4BA50F6F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AYA cancer survivors without data about </w:t>
                              </w:r>
                              <w:r w:rsidR="005A5BD0"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eripheral neuropathic symptom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395892" name="Tekstvak 1">
                          <a:extLst>
                            <a:ext uri="{FF2B5EF4-FFF2-40B4-BE49-F238E27FC236}">
                              <a16:creationId xmlns:a16="http://schemas.microsoft.com/office/drawing/2014/main" id="{0F18BD60-9667-748A-2B3E-8D872B7C72C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6946181"/>
                            <a:ext cx="2665639" cy="8267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accent6"/>
                            </a:solidFill>
                          </a:ln>
                        </wps:spPr>
                        <wps:txbx>
                          <w:txbxContent>
                            <w:p w14:paraId="49B14F57" w14:textId="77777777" w:rsidR="0039664C" w:rsidRDefault="0039664C" w:rsidP="0039664C">
                              <w:pPr>
                                <w:spacing w:after="160" w:line="256" w:lineRule="auto"/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Included (N=3741)</w:t>
                              </w:r>
                            </w:p>
                            <w:p w14:paraId="323D934C" w14:textId="77777777" w:rsidR="0039664C" w:rsidRDefault="0039664C" w:rsidP="0039664C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spacing w:after="0" w:line="256" w:lineRule="auto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AYA cancer survivors with data about </w:t>
                              </w:r>
                              <w:r w:rsidR="005A5BD0"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eripheral neuropathic symptom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4549330" name="Rechte verbindingslijn met pijl 324549330">
                          <a:extLst>
                            <a:ext uri="{FF2B5EF4-FFF2-40B4-BE49-F238E27FC236}">
                              <a16:creationId xmlns:a16="http://schemas.microsoft.com/office/drawing/2014/main" id="{9495D0D4-75A9-260F-094E-EC43675745C4}"/>
                            </a:ext>
                          </a:extLst>
                        </wps:cNvPr>
                        <wps:cNvCnPr/>
                        <wps:spPr>
                          <a:xfrm>
                            <a:off x="1156879" y="1127760"/>
                            <a:ext cx="0" cy="175260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3008552" name="Rechte verbindingslijn met pijl 1053008552">
                          <a:extLst>
                            <a:ext uri="{FF2B5EF4-FFF2-40B4-BE49-F238E27FC236}">
                              <a16:creationId xmlns:a16="http://schemas.microsoft.com/office/drawing/2014/main" id="{EEA30D76-BDE5-CD74-6C6D-5EFAF710CC05}"/>
                            </a:ext>
                          </a:extLst>
                        </wps:cNvPr>
                        <wps:cNvCnPr/>
                        <wps:spPr>
                          <a:xfrm>
                            <a:off x="1145994" y="3429002"/>
                            <a:ext cx="0" cy="134112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1152509" name="Rechte verbindingslijn met pijl 1031152509">
                          <a:extLst>
                            <a:ext uri="{FF2B5EF4-FFF2-40B4-BE49-F238E27FC236}">
                              <a16:creationId xmlns:a16="http://schemas.microsoft.com/office/drawing/2014/main" id="{A156E914-A1D7-4DEF-3F85-AE182AB0F39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145994" y="5288284"/>
                            <a:ext cx="0" cy="17526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3861361" name="Rechte verbindingslijn met pijl 343861361">
                          <a:extLst>
                            <a:ext uri="{FF2B5EF4-FFF2-40B4-BE49-F238E27FC236}">
                              <a16:creationId xmlns:a16="http://schemas.microsoft.com/office/drawing/2014/main" id="{1EFAC1BA-8CDC-7982-5393-97483F4D3C09}"/>
                            </a:ext>
                          </a:extLst>
                        </wps:cNvPr>
                        <wps:cNvCnPr/>
                        <wps:spPr>
                          <a:xfrm>
                            <a:off x="1145994" y="5981705"/>
                            <a:ext cx="10885" cy="96447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85003885" name="Rechte verbindingslijn met pijl 1785003885">
                          <a:extLst>
                            <a:ext uri="{FF2B5EF4-FFF2-40B4-BE49-F238E27FC236}">
                              <a16:creationId xmlns:a16="http://schemas.microsoft.com/office/drawing/2014/main" id="{CDD784FE-8BC3-364D-2D8F-B71124221B3B}"/>
                            </a:ext>
                          </a:extLst>
                        </wps:cNvPr>
                        <wps:cNvCnPr>
                          <a:endCxn id="136103505" idx="1"/>
                        </wps:cNvCnPr>
                        <wps:spPr>
                          <a:xfrm>
                            <a:off x="1156879" y="2004061"/>
                            <a:ext cx="161553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0144032" name="Rechte verbindingslijn met pijl 500144032">
                          <a:extLst>
                            <a:ext uri="{FF2B5EF4-FFF2-40B4-BE49-F238E27FC236}">
                              <a16:creationId xmlns:a16="http://schemas.microsoft.com/office/drawing/2014/main" id="{B74B0700-4792-2C1D-A13A-A47C78F2EED1}"/>
                            </a:ext>
                          </a:extLst>
                        </wps:cNvPr>
                        <wps:cNvCnPr>
                          <a:endCxn id="1039048090" idx="1"/>
                        </wps:cNvCnPr>
                        <wps:spPr>
                          <a:xfrm>
                            <a:off x="1145994" y="4099563"/>
                            <a:ext cx="162641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1234067" name="Rechte verbindingslijn met pijl 331234067">
                          <a:extLst>
                            <a:ext uri="{FF2B5EF4-FFF2-40B4-BE49-F238E27FC236}">
                              <a16:creationId xmlns:a16="http://schemas.microsoft.com/office/drawing/2014/main" id="{2C13F461-EE79-E242-4CB4-E709EB64220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433476" y="5303524"/>
                            <a:ext cx="0" cy="17090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2884109" name="Rechte verbindingslijn met pijl 852884109">
                          <a:extLst>
                            <a:ext uri="{FF2B5EF4-FFF2-40B4-BE49-F238E27FC236}">
                              <a16:creationId xmlns:a16="http://schemas.microsoft.com/office/drawing/2014/main" id="{3595288D-1527-F701-B64B-A090D0F3C8DB}"/>
                            </a:ext>
                          </a:extLst>
                        </wps:cNvPr>
                        <wps:cNvCnPr>
                          <a:endCxn id="642090158" idx="1"/>
                        </wps:cNvCnPr>
                        <wps:spPr>
                          <a:xfrm>
                            <a:off x="1156879" y="6463943"/>
                            <a:ext cx="1627596" cy="544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A9AD5A8" id="Groep 32" o:spid="_x0000_s1026" style="position:absolute;margin-left:-.35pt;margin-top:1.2pt;width:488.95pt;height:612pt;z-index:251659264;mso-position-horizontal-relative:margin;mso-height-relative:margin" coordsize="62096,777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1" o:spid="_x0000_s1027" type="#_x0000_t202" style="position:absolute;width:61976;height:11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" fillcolor="white [3201]" strokeweight=".5pt">
                  <v:textbox>
                    <w:txbxContent>
                      <w:p w14:paraId="652FDA62" w14:textId="77777777" w:rsidR="0039664C" w:rsidRDefault="0039664C" w:rsidP="0039664C">
                        <w:pPr>
                          <w:spacing w:after="160" w:line="256" w:lineRule="auto"/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Population-based study population selected from the Netherlands Cancer Registry (NCR) (n=17,098):</w:t>
                        </w:r>
                      </w:p>
                      <w:p w14:paraId="77D9CCD2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1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AYA cancer survivors diagnosed in 1999-2000-2014/2015 at age 18-39 years</w:t>
                        </w:r>
                      </w:p>
                      <w:p w14:paraId="799391B7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1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Treated in an Academic hospital or Netherlands Cancer Institute</w:t>
                        </w:r>
                      </w:p>
                      <w:p w14:paraId="2D4A1C62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1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All malignant tumour types of all stages</w:t>
                        </w:r>
                      </w:p>
                      <w:p w14:paraId="0F2F9BAB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1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Alive at time of invitation, which started in May 2019 and ended in June 2021</w:t>
                        </w:r>
                      </w:p>
                    </w:txbxContent>
                  </v:textbox>
                </v:shape>
                <v:shape id="Tekstvak 1" o:spid="_x0000_s1028" type="#_x0000_t202" style="position:absolute;left:27724;top:12877;width:34372;height:14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" fillcolor="white [3201]" strokeweight=".5pt">
                  <v:textbox>
                    <w:txbxContent>
                      <w:p w14:paraId="60EF2535" w14:textId="77777777" w:rsidR="0039664C" w:rsidRDefault="0039664C" w:rsidP="0039664C">
                        <w:pPr>
                          <w:spacing w:after="160" w:line="256" w:lineRule="auto"/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Excluded </w:t>
                        </w:r>
                      </w:p>
                      <w:p w14:paraId="5173490E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2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Excluded tumour types, for multifactorial reasons, mainly based on very good prognosis or extreme rarity (n=962)</w:t>
                        </w:r>
                      </w:p>
                      <w:p w14:paraId="4EC68004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2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No permission of hospitals (n=3192)</w:t>
                        </w:r>
                      </w:p>
                      <w:p w14:paraId="302A02CE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2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Not able to link with municipal personal records database to obtain up-to-date addresses and vital status (n=1053)</w:t>
                        </w:r>
                      </w:p>
                    </w:txbxContent>
                  </v:textbox>
                </v:shape>
                <v:shape id="Tekstvak 1" o:spid="_x0000_s1029" type="#_x0000_t202" style="position:absolute;top:28803;width:61976;height:5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" fillcolor="white [3201]" strokeweight=".5pt">
                  <v:textbox>
                    <w:txbxContent>
                      <w:p w14:paraId="46479121" w14:textId="77777777" w:rsidR="0039664C" w:rsidRDefault="0039664C" w:rsidP="0039664C">
                        <w:pPr>
                          <w:spacing w:after="160" w:line="256" w:lineRule="auto"/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Included (N=11,891)</w:t>
                        </w:r>
                      </w:p>
                      <w:p w14:paraId="42976E0A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3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Eligible AYA cancer survivors who were invited to participate in the study</w:t>
                        </w:r>
                      </w:p>
                    </w:txbxContent>
                  </v:textbox>
                </v:shape>
                <v:shape id="Tekstvak 1" o:spid="_x0000_s1030" type="#_x0000_t202" style="position:absolute;left:27724;top:35890;width:34252;height:102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" fillcolor="white [3201]" strokeweight=".5pt">
                  <v:textbox>
                    <w:txbxContent>
                      <w:p w14:paraId="35875F13" w14:textId="77777777" w:rsidR="0039664C" w:rsidRDefault="0039664C" w:rsidP="0039664C">
                        <w:pPr>
                          <w:spacing w:after="160" w:line="256" w:lineRule="auto"/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Excluded </w:t>
                        </w:r>
                      </w:p>
                      <w:p w14:paraId="25571A8B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4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Non-verified addresses (n=515)</w:t>
                        </w:r>
                      </w:p>
                      <w:p w14:paraId="19A21AA5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4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Not able to participate (participation in other study, language problems or cognitive problems or indicated that they did not have cancer (n=80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GB"/>
                          </w:rPr>
                          <w:t>)</w:t>
                        </w:r>
                      </w:p>
                    </w:txbxContent>
                  </v:textbox>
                </v:shape>
                <v:shape id="Tekstvak 1" o:spid="_x0000_s1031" type="#_x0000_t202" style="position:absolute;top:47701;width:61976;height:5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" fillcolor="white [3201]" strokeweight=".5pt">
                  <v:textbox>
                    <w:txbxContent>
                      <w:p w14:paraId="3941FEB5" w14:textId="77777777" w:rsidR="0039664C" w:rsidRDefault="0039664C" w:rsidP="0039664C">
                        <w:pPr>
                          <w:spacing w:after="160" w:line="256" w:lineRule="auto"/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Included (N=11,296)</w:t>
                        </w:r>
                      </w:p>
                      <w:p w14:paraId="33D53DF2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5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AYA cancer survivors included for analysis</w:t>
                        </w:r>
                      </w:p>
                    </w:txbxContent>
                  </v:textbox>
                </v:shape>
                <v:shape id="Tekstvak 1" o:spid="_x0000_s1032" type="#_x0000_t202" style="position:absolute;top:54635;width:26808;height:51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" fillcolor="white [3201]" strokeweight=".5pt">
                  <v:textbox>
                    <w:txbxContent>
                      <w:p w14:paraId="6891999F" w14:textId="77777777" w:rsidR="0039664C" w:rsidRDefault="0039664C" w:rsidP="0039664C">
                        <w:pPr>
                          <w:spacing w:after="160" w:line="256" w:lineRule="auto"/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Respondents (N=4010)</w:t>
                        </w:r>
                      </w:p>
                      <w:p w14:paraId="34BF551C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6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AYA cancer survivors included</w:t>
                        </w:r>
                      </w:p>
                    </w:txbxContent>
                  </v:textbox>
                </v:shape>
                <v:shape id="Tekstvak 1" o:spid="_x0000_s1033" type="#_x0000_t202" style="position:absolute;left:27724;top:54635;width:34252;height:51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" fillcolor="white [3201]" strokeweight=".5pt">
                  <v:textbox>
                    <w:txbxContent>
                      <w:p w14:paraId="0D01B4C9" w14:textId="77777777" w:rsidR="0039664C" w:rsidRDefault="0039664C" w:rsidP="0039664C">
                        <w:pPr>
                          <w:spacing w:after="160" w:line="256" w:lineRule="auto"/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Non-respondents (N=7286)</w:t>
                        </w:r>
                      </w:p>
                      <w:p w14:paraId="15813AB2" w14:textId="77777777" w:rsidR="0039664C" w:rsidRDefault="0039664C" w:rsidP="0039664C">
                        <w:pPr>
                          <w:spacing w:after="160" w:line="256" w:lineRule="auto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GB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GB"/>
                          </w:rPr>
                          <w:t> </w:t>
                        </w:r>
                      </w:p>
                    </w:txbxContent>
                  </v:textbox>
                </v:shape>
                <v:shape id="Tekstvak 1" o:spid="_x0000_s1034" type="#_x0000_t202" style="position:absolute;left:27844;top:61417;width:34252;height:6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" fillcolor="white [3201]" strokecolor="#70ad47 [3209]" strokeweight=".5pt">
                  <v:textbox>
                    <w:txbxContent>
                      <w:p w14:paraId="60AC4377" w14:textId="77777777" w:rsidR="0039664C" w:rsidRDefault="0039664C" w:rsidP="0039664C">
                        <w:pPr>
                          <w:spacing w:after="160" w:line="256" w:lineRule="auto"/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Excluded (N=269)</w:t>
                        </w:r>
                      </w:p>
                      <w:p w14:paraId="4BA50F6F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7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AYA cancer survivors without data about </w:t>
                        </w:r>
                        <w:r w:rsidR="005A5BD0"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peripheral neuropathic symptoms</w:t>
                        </w:r>
                      </w:p>
                    </w:txbxContent>
                  </v:textbox>
                </v:shape>
                <v:shape id="Tekstvak 1" o:spid="_x0000_s1035" type="#_x0000_t202" style="position:absolute;top:69461;width:26656;height:8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" fillcolor="white [3201]" strokecolor="#70ad47 [3209]" strokeweight=".5pt">
                  <v:textbox>
                    <w:txbxContent>
                      <w:p w14:paraId="49B14F57" w14:textId="77777777" w:rsidR="0039664C" w:rsidRDefault="0039664C" w:rsidP="0039664C">
                        <w:pPr>
                          <w:spacing w:after="160" w:line="256" w:lineRule="auto"/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Included (N=3741)</w:t>
                        </w:r>
                      </w:p>
                      <w:p w14:paraId="323D934C" w14:textId="77777777" w:rsidR="0039664C" w:rsidRDefault="0039664C" w:rsidP="0039664C">
                        <w:pPr>
                          <w:pStyle w:val="Lijstalinea"/>
                          <w:numPr>
                            <w:ilvl w:val="0"/>
                            <w:numId w:val="8"/>
                          </w:numPr>
                          <w:spacing w:after="0" w:line="256" w:lineRule="auto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AYA cancer survivors with data about </w:t>
                        </w:r>
                        <w:r w:rsidR="005A5BD0"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peripheral neuropathic symptom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echte verbindingslijn met pijl 324549330" o:spid="_x0000_s1036" type="#_x0000_t32" style="position:absolute;left:11568;top:11277;width:0;height:17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" strokecolor="black [3200]" strokeweight=".5pt">
                  <v:stroke endarrow="block" joinstyle="miter"/>
                </v:shape>
                <v:shape id="Rechte verbindingslijn met pijl 1053008552" o:spid="_x0000_s1037" type="#_x0000_t32" style="position:absolute;left:11459;top:34290;width:0;height:134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" strokecolor="black [3200]" strokeweight=".5pt">
                  <v:stroke endarrow="block" joinstyle="miter"/>
                </v:shape>
                <v:shape id="Rechte verbindingslijn met pijl 1031152509" o:spid="_x0000_s1038" type="#_x0000_t32" style="position:absolute;left:11459;top:52882;width:0;height:17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" strokecolor="black [3200]" strokeweight=".5pt">
                  <v:stroke endarrow="block" joinstyle="miter"/>
                  <o:lock v:ext="edit" shapetype="f"/>
                </v:shape>
                <v:shape id="Rechte verbindingslijn met pijl 343861361" o:spid="_x0000_s1039" type="#_x0000_t32" style="position:absolute;left:11459;top:59817;width:109;height:96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" strokecolor="#70ad47 [3209]" strokeweight=".5pt">
                  <v:stroke endarrow="block" joinstyle="miter"/>
                </v:shape>
                <v:shape id="Rechte verbindingslijn met pijl 1785003885" o:spid="_x0000_s1040" type="#_x0000_t32" style="position:absolute;left:11568;top:20040;width:1615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" strokecolor="black [3200]" strokeweight=".5pt">
                  <v:stroke endarrow="block" joinstyle="miter"/>
                </v:shape>
                <v:shape id="Rechte verbindingslijn met pijl 500144032" o:spid="_x0000_s1041" type="#_x0000_t32" style="position:absolute;left:11459;top:40995;width:162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" strokecolor="black [3200]" strokeweight=".5pt">
                  <v:stroke endarrow="block" joinstyle="miter"/>
                </v:shape>
                <v:shape id="Rechte verbindingslijn met pijl 331234067" o:spid="_x0000_s1042" type="#_x0000_t32" style="position:absolute;left:44334;top:53035;width:0;height:17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" strokecolor="black [3200]" strokeweight=".5pt">
                  <v:stroke endarrow="block" joinstyle="miter"/>
                  <o:lock v:ext="edit" shapetype="f"/>
                </v:shape>
                <v:shape id="Rechte verbindingslijn met pijl 852884109" o:spid="_x0000_s1043" type="#_x0000_t32" style="position:absolute;left:11568;top:64639;width:16276;height: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" strokecolor="#70ad47 [3209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63AE4C9E" w14:textId="77777777" w:rsidR="0039664C" w:rsidRPr="003164B6" w:rsidRDefault="0039664C" w:rsidP="0039664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0BE403C" w14:textId="77777777" w:rsidR="0039664C" w:rsidRPr="003164B6" w:rsidRDefault="0039664C" w:rsidP="0039664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DB31AC9" w14:textId="77777777" w:rsidR="0039664C" w:rsidRPr="003164B6" w:rsidRDefault="0039664C" w:rsidP="0039664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B175475" w14:textId="77777777" w:rsidR="0039664C" w:rsidRPr="003164B6" w:rsidRDefault="0039664C" w:rsidP="0039664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0FD243" w14:textId="77777777" w:rsidR="0039664C" w:rsidRPr="003164B6" w:rsidRDefault="0039664C" w:rsidP="0039664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F02324D" w14:textId="77777777" w:rsidR="0039664C" w:rsidRPr="003164B6" w:rsidRDefault="0039664C" w:rsidP="0039664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2508546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1584FA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9B4DA7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FEE08C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F955BE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5B2FAA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407E32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364485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EF5BA3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9B5456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FF0BBC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71F062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1FA536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11D8A3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B0E51E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0528C23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D6E532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2377C5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B69AC8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5CB8CE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2AA1FD" w14:textId="58E3040F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164B6">
        <w:rPr>
          <w:rFonts w:ascii="Times New Roman" w:hAnsi="Times New Roman" w:cs="Times New Roman"/>
          <w:sz w:val="20"/>
          <w:szCs w:val="20"/>
          <w:lang w:val="en-US"/>
        </w:rPr>
        <w:t xml:space="preserve">Figure A1: Flowchart of study participants in the study (black inclusion in the SURVAYA study and </w:t>
      </w:r>
      <w:r w:rsidR="007A6076">
        <w:rPr>
          <w:rFonts w:ascii="Times New Roman" w:hAnsi="Times New Roman" w:cs="Times New Roman"/>
          <w:sz w:val="20"/>
          <w:szCs w:val="20"/>
          <w:lang w:val="en-US"/>
        </w:rPr>
        <w:t>green</w:t>
      </w:r>
      <w:r w:rsidRPr="003164B6">
        <w:rPr>
          <w:rFonts w:ascii="Times New Roman" w:hAnsi="Times New Roman" w:cs="Times New Roman"/>
          <w:sz w:val="20"/>
          <w:szCs w:val="20"/>
          <w:lang w:val="en-US"/>
        </w:rPr>
        <w:t xml:space="preserve"> inclusion current analyses)</w:t>
      </w:r>
    </w:p>
    <w:p w14:paraId="719510A4" w14:textId="77777777" w:rsidR="001460B2" w:rsidRPr="003164B6" w:rsidRDefault="001460B2" w:rsidP="001460B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164B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APPENDIX 2 - Table A1</w:t>
      </w:r>
    </w:p>
    <w:p w14:paraId="7EAC6A72" w14:textId="77777777" w:rsidR="0039664C" w:rsidRPr="003164B6" w:rsidRDefault="001460B2" w:rsidP="001460B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164B6">
        <w:rPr>
          <w:rFonts w:ascii="Times New Roman" w:hAnsi="Times New Roman" w:cs="Times New Roman"/>
          <w:b/>
          <w:sz w:val="20"/>
          <w:szCs w:val="20"/>
          <w:lang w:val="en-US"/>
        </w:rPr>
        <w:t>Tab</w:t>
      </w:r>
      <w:r w:rsidR="0039664C" w:rsidRPr="003164B6">
        <w:rPr>
          <w:rFonts w:ascii="Times New Roman" w:hAnsi="Times New Roman" w:cs="Times New Roman"/>
          <w:b/>
          <w:sz w:val="20"/>
          <w:szCs w:val="20"/>
          <w:lang w:val="en-US"/>
        </w:rPr>
        <w:t>l</w:t>
      </w:r>
      <w:r w:rsidRPr="003164B6">
        <w:rPr>
          <w:rFonts w:ascii="Times New Roman" w:hAnsi="Times New Roman" w:cs="Times New Roman"/>
          <w:b/>
          <w:sz w:val="20"/>
          <w:szCs w:val="20"/>
          <w:lang w:val="en-US"/>
        </w:rPr>
        <w:t>e</w:t>
      </w:r>
      <w:r w:rsidR="0039664C" w:rsidRPr="003164B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1: </w:t>
      </w:r>
      <w:r w:rsidR="0039664C" w:rsidRPr="003164B6">
        <w:rPr>
          <w:rFonts w:ascii="Times New Roman" w:hAnsi="Times New Roman" w:cs="Times New Roman"/>
          <w:sz w:val="20"/>
          <w:szCs w:val="20"/>
          <w:lang w:val="en-US"/>
        </w:rPr>
        <w:t>Differences in characteristics of the included and excluded AYA survivors</w:t>
      </w:r>
      <w:r w:rsidR="0039664C" w:rsidRPr="003164B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Tabelraster2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268"/>
        <w:gridCol w:w="2126"/>
        <w:gridCol w:w="993"/>
      </w:tblGrid>
      <w:tr w:rsidR="0039664C" w:rsidRPr="003164B6" w14:paraId="0504C80A" w14:textId="77777777" w:rsidTr="00B23EC7">
        <w:tc>
          <w:tcPr>
            <w:tcW w:w="4111" w:type="dxa"/>
            <w:tcBorders>
              <w:top w:val="single" w:sz="4" w:space="0" w:color="auto"/>
              <w:bottom w:val="nil"/>
              <w:right w:val="nil"/>
            </w:tcBorders>
          </w:tcPr>
          <w:p w14:paraId="377C95D2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418C5D4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</w:t>
            </w:r>
            <w:proofErr w:type="spellEnd"/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AYA </w:t>
            </w:r>
            <w:proofErr w:type="spellStart"/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or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hideMark/>
          </w:tcPr>
          <w:p w14:paraId="40E2306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</w:t>
            </w:r>
            <w:proofErr w:type="spellEnd"/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YA </w:t>
            </w:r>
            <w:proofErr w:type="spellStart"/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or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06886B6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-value  </w:t>
            </w:r>
          </w:p>
        </w:tc>
      </w:tr>
      <w:tr w:rsidR="0039664C" w:rsidRPr="003164B6" w14:paraId="6405E736" w14:textId="77777777" w:rsidTr="00B23EC7"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</w:tcPr>
          <w:p w14:paraId="237AEBE5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3DB875E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74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88EE95D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6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D9B9091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9664C" w:rsidRPr="003164B6" w14:paraId="4EBADBD7" w14:textId="77777777" w:rsidTr="00B23EC7"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</w:tcPr>
          <w:p w14:paraId="5183E8F8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4C8D5094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459197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93343BF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664C" w:rsidRPr="003164B6" w14:paraId="3103B8E2" w14:textId="77777777" w:rsidTr="00B23EC7">
        <w:trPr>
          <w:trHeight w:val="789"/>
        </w:trPr>
        <w:tc>
          <w:tcPr>
            <w:tcW w:w="4111" w:type="dxa"/>
            <w:tcBorders>
              <w:top w:val="single" w:sz="4" w:space="0" w:color="auto"/>
              <w:bottom w:val="single" w:sz="4" w:space="0" w:color="808080"/>
              <w:right w:val="nil"/>
            </w:tcBorders>
            <w:hideMark/>
          </w:tcPr>
          <w:p w14:paraId="71909EB2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  <w:p w14:paraId="5424F977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le </w:t>
            </w:r>
          </w:p>
          <w:p w14:paraId="29832C2A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808080"/>
            </w:tcBorders>
          </w:tcPr>
          <w:p w14:paraId="28420A3F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8FD534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6 (38.9)</w:t>
            </w:r>
          </w:p>
          <w:p w14:paraId="10F2D5D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5 (61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808080"/>
            </w:tcBorders>
          </w:tcPr>
          <w:p w14:paraId="4F02DB3E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A1CB9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34.6)</w:t>
            </w:r>
          </w:p>
          <w:p w14:paraId="490B3EAF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 (65.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808080"/>
            </w:tcBorders>
          </w:tcPr>
          <w:p w14:paraId="4F70A494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</w:t>
            </w:r>
          </w:p>
          <w:p w14:paraId="2F6695E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91E4D0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664C" w:rsidRPr="003164B6" w14:paraId="2D81B9BA" w14:textId="77777777" w:rsidTr="00B23EC7">
        <w:trPr>
          <w:trHeight w:val="288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  <w:hideMark/>
          </w:tcPr>
          <w:p w14:paraId="76D88E37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at diagnosis, in years, mean(SD)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6CD4C53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6 (5.9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399DFAB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 (5.4)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7CA6FE9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4</w:t>
            </w:r>
          </w:p>
        </w:tc>
      </w:tr>
      <w:tr w:rsidR="0039664C" w:rsidRPr="003164B6" w14:paraId="245A329E" w14:textId="77777777" w:rsidTr="00B23EC7">
        <w:trPr>
          <w:trHeight w:val="1106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  <w:hideMark/>
          </w:tcPr>
          <w:p w14:paraId="64BEEA8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tner status</w:t>
            </w:r>
          </w:p>
          <w:p w14:paraId="0B378A8B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artner </w:t>
            </w:r>
          </w:p>
          <w:p w14:paraId="6CCAC000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Single </w:t>
            </w:r>
          </w:p>
          <w:p w14:paraId="3934A11C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3315723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8CC3113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09 (83.1)</w:t>
            </w:r>
          </w:p>
          <w:p w14:paraId="2C83987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9 (16.5)</w:t>
            </w:r>
          </w:p>
          <w:p w14:paraId="4F7D0304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0.3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09E99EF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848D3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 (83.3)</w:t>
            </w:r>
          </w:p>
          <w:p w14:paraId="122AAA9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5.6)</w:t>
            </w:r>
          </w:p>
          <w:p w14:paraId="09DEFF0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.1)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4AEA94C5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0</w:t>
            </w:r>
          </w:p>
        </w:tc>
      </w:tr>
      <w:tr w:rsidR="0039664C" w:rsidRPr="003164B6" w14:paraId="00EE64CB" w14:textId="77777777" w:rsidTr="00B23EC7">
        <w:trPr>
          <w:trHeight w:val="777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  <w:hideMark/>
          </w:tcPr>
          <w:p w14:paraId="3354A43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ving situation</w:t>
            </w:r>
          </w:p>
          <w:p w14:paraId="512C1955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Together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  <w:p w14:paraId="23D4C5CC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Alone 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34B4D683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962A4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82 (87.7)</w:t>
            </w:r>
          </w:p>
          <w:p w14:paraId="53E15CC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9 (12.3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07B04C55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6D01C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 (87.4)</w:t>
            </w:r>
          </w:p>
          <w:p w14:paraId="1DEA82F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12.6)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48AF1CBD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8</w:t>
            </w:r>
          </w:p>
        </w:tc>
      </w:tr>
      <w:tr w:rsidR="0039664C" w:rsidRPr="003164B6" w14:paraId="0B1258C9" w14:textId="77777777" w:rsidTr="00B23EC7">
        <w:trPr>
          <w:trHeight w:val="1314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  <w:hideMark/>
          </w:tcPr>
          <w:p w14:paraId="549D62F6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cials economic status</w:t>
            </w:r>
          </w:p>
          <w:p w14:paraId="34EA5F72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Low </w:t>
            </w:r>
          </w:p>
          <w:p w14:paraId="1E5C62D2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Intermediate</w:t>
            </w:r>
          </w:p>
          <w:p w14:paraId="5947D3ED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High </w:t>
            </w:r>
          </w:p>
          <w:p w14:paraId="339A096F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3768B51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F86EC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9 (13.3)</w:t>
            </w:r>
          </w:p>
          <w:p w14:paraId="43BDA074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1 (30.8)</w:t>
            </w:r>
          </w:p>
          <w:p w14:paraId="5CC160C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77 (55.5)</w:t>
            </w:r>
          </w:p>
          <w:p w14:paraId="01AA7595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0.4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036D8CF4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CC52C7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6.7)</w:t>
            </w:r>
          </w:p>
          <w:p w14:paraId="5348523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31.2)</w:t>
            </w:r>
          </w:p>
          <w:p w14:paraId="188746B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 (52.0)</w:t>
            </w:r>
          </w:p>
          <w:p w14:paraId="18B088C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477C6A9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2</w:t>
            </w:r>
          </w:p>
        </w:tc>
      </w:tr>
      <w:tr w:rsidR="0039664C" w:rsidRPr="003164B6" w14:paraId="587EC3A1" w14:textId="77777777" w:rsidTr="00B23EC7">
        <w:trPr>
          <w:trHeight w:val="1887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  <w:hideMark/>
          </w:tcPr>
          <w:p w14:paraId="59E4CB65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ucational level</w:t>
            </w:r>
          </w:p>
          <w:p w14:paraId="395BBA42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rimary education, or none</w:t>
            </w:r>
          </w:p>
          <w:p w14:paraId="0F054448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Secondary education</w:t>
            </w:r>
          </w:p>
          <w:p w14:paraId="58192A8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Secondary education vocational</w:t>
            </w:r>
          </w:p>
          <w:p w14:paraId="5880D1CF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Higher vocational education </w:t>
            </w:r>
          </w:p>
          <w:p w14:paraId="60FDD374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University education</w:t>
            </w:r>
          </w:p>
          <w:p w14:paraId="04A60081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6F6E15E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4B0BDE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0.6)</w:t>
            </w:r>
          </w:p>
          <w:p w14:paraId="7313327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 (6.7)</w:t>
            </w:r>
          </w:p>
          <w:p w14:paraId="4283F1F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4 (36.2)</w:t>
            </w:r>
          </w:p>
          <w:p w14:paraId="5AE5AE5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6 (34.1)</w:t>
            </w:r>
          </w:p>
          <w:p w14:paraId="385E7994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9 (22.2)</w:t>
            </w:r>
          </w:p>
          <w:p w14:paraId="1B6AF62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0.2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7172631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50BEF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.5)</w:t>
            </w:r>
          </w:p>
          <w:p w14:paraId="50BB5144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5.9)</w:t>
            </w:r>
          </w:p>
          <w:p w14:paraId="3D296C6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37.9)</w:t>
            </w:r>
          </w:p>
          <w:p w14:paraId="792F946F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(36.4)</w:t>
            </w:r>
          </w:p>
          <w:p w14:paraId="315E664E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18.2)</w:t>
            </w:r>
          </w:p>
          <w:p w14:paraId="0D877B1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218A7A33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3</w:t>
            </w:r>
          </w:p>
        </w:tc>
      </w:tr>
      <w:tr w:rsidR="0039664C" w:rsidRPr="003164B6" w14:paraId="55C38CEF" w14:textId="77777777" w:rsidTr="00B23EC7">
        <w:trPr>
          <w:trHeight w:val="270"/>
        </w:trPr>
        <w:tc>
          <w:tcPr>
            <w:tcW w:w="4111" w:type="dxa"/>
            <w:tcBorders>
              <w:top w:val="single" w:sz="4" w:space="0" w:color="808080"/>
              <w:bottom w:val="nil"/>
              <w:right w:val="nil"/>
            </w:tcBorders>
            <w:hideMark/>
          </w:tcPr>
          <w:p w14:paraId="1223CDCF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cancer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nil"/>
              <w:right w:val="nil"/>
            </w:tcBorders>
          </w:tcPr>
          <w:p w14:paraId="029B3B45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808080"/>
              <w:left w:val="nil"/>
              <w:bottom w:val="nil"/>
              <w:right w:val="nil"/>
            </w:tcBorders>
          </w:tcPr>
          <w:p w14:paraId="183D7AF8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808080"/>
              <w:left w:val="nil"/>
              <w:bottom w:val="nil"/>
            </w:tcBorders>
          </w:tcPr>
          <w:p w14:paraId="09A338B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8</w:t>
            </w:r>
          </w:p>
        </w:tc>
      </w:tr>
      <w:tr w:rsidR="0039664C" w:rsidRPr="003164B6" w14:paraId="3CC91CA0" w14:textId="77777777" w:rsidTr="00B23EC7">
        <w:trPr>
          <w:trHeight w:val="214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A029F77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Bone and soft tissue sarcom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AC6E9F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 (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1CB42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B38600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5E9015C8" w14:textId="77777777" w:rsidTr="00B23EC7">
        <w:trPr>
          <w:trHeight w:val="150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A5BFA9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Br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A881B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5 (2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8518AE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2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910A4D4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3F10760D" w14:textId="77777777" w:rsidTr="00B23EC7">
        <w:trPr>
          <w:trHeight w:val="244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58A07F68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Central nervous system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44AC3F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 (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90C335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D9D8553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5B432147" w14:textId="77777777" w:rsidTr="00B23EC7">
        <w:trPr>
          <w:trHeight w:val="240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58DB3B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Colon and rec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33D835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FA3E9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640492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187F8EFE" w14:textId="77777777" w:rsidTr="00B23EC7">
        <w:trPr>
          <w:trHeight w:val="210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9607EE7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Digestive tract, 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F1432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AA03D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C620C53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23FDC0A9" w14:textId="77777777" w:rsidTr="00B23EC7">
        <w:trPr>
          <w:trHeight w:val="225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09D5AA5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Female genita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AB6ADE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7 (1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2FBB7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8377E8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47EFD6B8" w14:textId="77777777" w:rsidTr="00B23EC7">
        <w:trPr>
          <w:trHeight w:val="184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58D4CF09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Germ cell tumou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177C9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2 (1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136B0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14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2FE7C3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78AC67D7" w14:textId="77777777" w:rsidTr="00B23EC7">
        <w:trPr>
          <w:trHeight w:val="244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570D2609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</w:t>
            </w:r>
            <w:r w:rsidRPr="003164B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ead and ne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791544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 (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319E0D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8895C7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38D2B4DE" w14:textId="77777777" w:rsidTr="00B23EC7">
        <w:trPr>
          <w:trHeight w:val="270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9188890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Lymphoid haematological malignanc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3BADB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5 (1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832DAD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47C1F8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05F7A021" w14:textId="77777777" w:rsidTr="00B23EC7">
        <w:trPr>
          <w:trHeight w:val="225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6718A49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ale genita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D2B9A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284EA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45E052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186F5528" w14:textId="77777777" w:rsidTr="00B23EC7">
        <w:trPr>
          <w:trHeight w:val="165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7C6BD00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elan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4D6683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 (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62B4A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1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7B9A803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4335426C" w14:textId="77777777" w:rsidTr="00B23EC7">
        <w:trPr>
          <w:trHeight w:val="225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2229FC0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yeloid haematological malignanc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572F6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 (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C2C4D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707041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1ADB4095" w14:textId="77777777" w:rsidTr="00B23EC7">
        <w:trPr>
          <w:trHeight w:val="300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D41EF11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Respira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7D441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AA8D1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6F25CB5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62AA7159" w14:textId="77777777" w:rsidTr="00B23EC7">
        <w:trPr>
          <w:trHeight w:val="240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84960C5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Thyroid g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124F8D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 (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82BE9E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9D7B0E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5AF1A6DE" w14:textId="77777777" w:rsidTr="00B23EC7">
        <w:trPr>
          <w:trHeight w:val="94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FCB3EAC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Urinary tr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30101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E5563D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A2A119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16D2184A" w14:textId="77777777" w:rsidTr="00B23EC7">
        <w:trPr>
          <w:trHeight w:val="270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</w:tcPr>
          <w:p w14:paraId="039B8AC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714D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0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71FD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(0.4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506D93F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7E72276C" w14:textId="77777777" w:rsidTr="00B23EC7">
        <w:trPr>
          <w:trHeight w:val="1696"/>
        </w:trPr>
        <w:tc>
          <w:tcPr>
            <w:tcW w:w="4111" w:type="dxa"/>
            <w:tcBorders>
              <w:top w:val="single" w:sz="4" w:space="0" w:color="808080" w:themeColor="background1" w:themeShade="80"/>
              <w:bottom w:val="single" w:sz="4" w:space="0" w:color="808080"/>
              <w:right w:val="nil"/>
            </w:tcBorders>
            <w:hideMark/>
          </w:tcPr>
          <w:p w14:paraId="14FA9325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Tumour stage</w:t>
            </w:r>
          </w:p>
          <w:p w14:paraId="6BEBB81F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I</w:t>
            </w:r>
          </w:p>
          <w:p w14:paraId="4D037A9E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II</w:t>
            </w:r>
          </w:p>
          <w:p w14:paraId="1983D4E5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III</w:t>
            </w:r>
          </w:p>
          <w:p w14:paraId="718B1255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IV</w:t>
            </w:r>
          </w:p>
          <w:p w14:paraId="7F4B291B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Unknown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left w:val="nil"/>
              <w:bottom w:val="single" w:sz="4" w:space="0" w:color="808080"/>
            </w:tcBorders>
          </w:tcPr>
          <w:p w14:paraId="0174F61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F12490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0 (42.8)</w:t>
            </w:r>
          </w:p>
          <w:p w14:paraId="7B88FFA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0 (26.5)</w:t>
            </w:r>
          </w:p>
          <w:p w14:paraId="51C50BE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6 (14.3)</w:t>
            </w:r>
          </w:p>
          <w:p w14:paraId="0F65789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 (4.6)</w:t>
            </w:r>
          </w:p>
          <w:p w14:paraId="42D078D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 (11.8)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52B7F81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6B46D9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(46.8)</w:t>
            </w:r>
          </w:p>
          <w:p w14:paraId="02DDAD74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27.1)</w:t>
            </w:r>
          </w:p>
          <w:p w14:paraId="0D53DC0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13.8)</w:t>
            </w:r>
          </w:p>
          <w:p w14:paraId="652D1525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6)</w:t>
            </w:r>
          </w:p>
          <w:p w14:paraId="0D910F0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9.7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10FABEB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6</w:t>
            </w:r>
          </w:p>
        </w:tc>
      </w:tr>
      <w:tr w:rsidR="0039664C" w:rsidRPr="003164B6" w14:paraId="17A5EEA9" w14:textId="77777777" w:rsidTr="00B23EC7">
        <w:trPr>
          <w:trHeight w:val="703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</w:tcPr>
          <w:p w14:paraId="7C5F50FE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rgery</w:t>
            </w: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  <w:p w14:paraId="6FB31CBA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</w:t>
            </w:r>
            <w:r w:rsidRPr="003164B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</w:t>
            </w:r>
          </w:p>
          <w:p w14:paraId="45620089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    Yes</w:t>
            </w:r>
          </w:p>
          <w:p w14:paraId="5BBB501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    Missing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3BFBCD9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0B91F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8 (21.9)</w:t>
            </w:r>
          </w:p>
          <w:p w14:paraId="44EAB433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9 (78.0)</w:t>
            </w:r>
          </w:p>
          <w:p w14:paraId="7B0FE6B5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1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2C12BA5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82AC5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23.0)</w:t>
            </w:r>
          </w:p>
          <w:p w14:paraId="611A433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7 (77.0)</w:t>
            </w:r>
          </w:p>
          <w:p w14:paraId="4790BAD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165CB69B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7</w:t>
            </w:r>
          </w:p>
          <w:p w14:paraId="7DD60C6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19B6ACB6" w14:textId="77777777" w:rsidTr="00B23EC7">
        <w:trPr>
          <w:trHeight w:val="605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</w:tcPr>
          <w:p w14:paraId="53C181F7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emotherapy</w:t>
            </w: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  <w:p w14:paraId="41A3BFE4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 </w:t>
            </w:r>
          </w:p>
          <w:p w14:paraId="42055B87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</w:t>
            </w:r>
          </w:p>
          <w:p w14:paraId="629531BE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 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10A22ED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EC191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3 (43.7)</w:t>
            </w:r>
          </w:p>
          <w:p w14:paraId="548B748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4 (56.2)</w:t>
            </w:r>
          </w:p>
          <w:p w14:paraId="05022B7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1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3F4A7EEC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7F405E4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(49.8)</w:t>
            </w:r>
          </w:p>
          <w:p w14:paraId="5792D3B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 (50.2)</w:t>
            </w:r>
          </w:p>
          <w:p w14:paraId="36D1162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0E4BCDFB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  <w:p w14:paraId="0D29DAAC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4F38951B" w14:textId="77777777" w:rsidTr="00B23EC7">
        <w:trPr>
          <w:trHeight w:val="605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</w:tcPr>
          <w:p w14:paraId="100C8CC0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diotherapy</w:t>
            </w: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  <w:p w14:paraId="4C8051EE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 </w:t>
            </w:r>
          </w:p>
          <w:p w14:paraId="71D3E96E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</w:t>
            </w:r>
          </w:p>
          <w:p w14:paraId="69AF1639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 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7CF46CE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80214AF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9 (52.4)</w:t>
            </w:r>
          </w:p>
          <w:p w14:paraId="12E05DB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8 (47.5)</w:t>
            </w:r>
          </w:p>
          <w:p w14:paraId="4477C45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1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41B32FEB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4211B5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53.9)</w:t>
            </w:r>
          </w:p>
          <w:p w14:paraId="0BADFD3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 (46.1)</w:t>
            </w:r>
          </w:p>
          <w:p w14:paraId="2CD8AE4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0FA2BE9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8</w:t>
            </w:r>
          </w:p>
          <w:p w14:paraId="7175CCA4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1E159935" w14:textId="77777777" w:rsidTr="00B23EC7">
        <w:trPr>
          <w:trHeight w:val="605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</w:tcPr>
          <w:p w14:paraId="48BD0B71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rmone therapy</w:t>
            </w: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  <w:p w14:paraId="176CD7B4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 </w:t>
            </w:r>
          </w:p>
          <w:p w14:paraId="459BCC36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</w:t>
            </w:r>
          </w:p>
          <w:p w14:paraId="04F619D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 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70495DD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9A1BEB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82 (87.8)</w:t>
            </w:r>
          </w:p>
          <w:p w14:paraId="5D1D987D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5 (12.2)</w:t>
            </w:r>
          </w:p>
          <w:p w14:paraId="536FEDD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1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080449AB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78AE29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0 (89.2)</w:t>
            </w:r>
          </w:p>
          <w:p w14:paraId="1622860E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0.8)</w:t>
            </w:r>
          </w:p>
          <w:p w14:paraId="457D957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7DDBA98E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8</w:t>
            </w:r>
          </w:p>
          <w:p w14:paraId="6F0496AF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276CF82B" w14:textId="77777777" w:rsidTr="00B23EC7">
        <w:trPr>
          <w:trHeight w:val="605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</w:tcPr>
          <w:p w14:paraId="3DA353CE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rgeted therapy</w:t>
            </w: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  <w:p w14:paraId="3DD2DF9A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 </w:t>
            </w:r>
          </w:p>
          <w:p w14:paraId="5DD8E1A6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</w:t>
            </w:r>
          </w:p>
          <w:p w14:paraId="64557AD0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 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3E5571C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FAAE9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47 (92.1)</w:t>
            </w:r>
          </w:p>
          <w:p w14:paraId="2207D143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0 (7.8)</w:t>
            </w:r>
          </w:p>
          <w:p w14:paraId="20F3B01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1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3FB61C8C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871EC5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 (93.3)</w:t>
            </w:r>
          </w:p>
          <w:p w14:paraId="5583C7E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6.7)</w:t>
            </w:r>
          </w:p>
          <w:p w14:paraId="3B97BE2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4766DFF2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5</w:t>
            </w:r>
          </w:p>
          <w:p w14:paraId="50AA1178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64C" w:rsidRPr="003164B6" w14:paraId="5F8036A9" w14:textId="77777777" w:rsidTr="00B23EC7">
        <w:trPr>
          <w:trHeight w:val="605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</w:tcPr>
          <w:p w14:paraId="1A795FB7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em cell therapy</w:t>
            </w: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  <w:p w14:paraId="3D59BE01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 </w:t>
            </w:r>
          </w:p>
          <w:p w14:paraId="36DB13FD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</w:t>
            </w:r>
          </w:p>
          <w:p w14:paraId="0D9AB2C5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02C8EB9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029FE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02 (96.3)</w:t>
            </w:r>
          </w:p>
          <w:p w14:paraId="0CBE170D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 (3.6)</w:t>
            </w:r>
          </w:p>
          <w:p w14:paraId="738710EE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1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1FA1780B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8701F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 (97.4)</w:t>
            </w:r>
          </w:p>
          <w:p w14:paraId="2662E42E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6)</w:t>
            </w:r>
          </w:p>
          <w:p w14:paraId="3AD879D3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1DC6679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7</w:t>
            </w:r>
          </w:p>
        </w:tc>
      </w:tr>
      <w:tr w:rsidR="0039664C" w:rsidRPr="003164B6" w14:paraId="46DC5D71" w14:textId="77777777" w:rsidTr="00B23EC7">
        <w:trPr>
          <w:trHeight w:val="1130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  <w:hideMark/>
          </w:tcPr>
          <w:p w14:paraId="54BDDD71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e since diagnosis</w:t>
            </w:r>
          </w:p>
          <w:p w14:paraId="12E50F0C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5-10 years  </w:t>
            </w:r>
          </w:p>
          <w:p w14:paraId="787EEE69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11-15 years</w:t>
            </w:r>
          </w:p>
          <w:p w14:paraId="388D350C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16-20 years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1C38CD6D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2D8DB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5 (40.2)</w:t>
            </w:r>
          </w:p>
          <w:p w14:paraId="50A1708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6 (34.6)</w:t>
            </w:r>
          </w:p>
          <w:p w14:paraId="5C66D1D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0 (25.1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6F8D2D6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138B6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 (45.4)</w:t>
            </w:r>
          </w:p>
          <w:p w14:paraId="06D7D73F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33.1)</w:t>
            </w:r>
          </w:p>
          <w:p w14:paraId="216943C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21.6)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5E5A3CD3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4</w:t>
            </w:r>
          </w:p>
        </w:tc>
      </w:tr>
      <w:tr w:rsidR="0039664C" w:rsidRPr="003164B6" w14:paraId="21186B20" w14:textId="77777777" w:rsidTr="00B23EC7">
        <w:trPr>
          <w:trHeight w:val="1557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  <w:hideMark/>
          </w:tcPr>
          <w:p w14:paraId="0EF99C62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MI</w:t>
            </w:r>
          </w:p>
          <w:p w14:paraId="18F11766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Underweight (&lt;18.5)</w:t>
            </w:r>
          </w:p>
          <w:p w14:paraId="741B5594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rmal weight (18.5 – 24.9)</w:t>
            </w:r>
          </w:p>
          <w:p w14:paraId="57AF1170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Overweight (25.0 – 29.9)</w:t>
            </w:r>
          </w:p>
          <w:p w14:paraId="723CED7F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Obesity (≥30.0)</w:t>
            </w:r>
          </w:p>
          <w:p w14:paraId="26700BFD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  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33889D4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06D21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1.6)</w:t>
            </w:r>
          </w:p>
          <w:p w14:paraId="6FB6644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 (53.6)</w:t>
            </w:r>
          </w:p>
          <w:p w14:paraId="433263F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7 (32.5)</w:t>
            </w:r>
          </w:p>
          <w:p w14:paraId="7F31E8F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9 (12.3)</w:t>
            </w:r>
          </w:p>
          <w:p w14:paraId="38C2938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0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1BA2BFE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A9695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.1)</w:t>
            </w:r>
          </w:p>
          <w:p w14:paraId="773B400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42.4)</w:t>
            </w:r>
          </w:p>
          <w:p w14:paraId="3714AF2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23.0)</w:t>
            </w:r>
          </w:p>
          <w:p w14:paraId="2F8F434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33.5)</w:t>
            </w:r>
          </w:p>
          <w:p w14:paraId="2613EC4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655C4D9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39664C" w:rsidRPr="003164B6" w14:paraId="5D8FB170" w14:textId="77777777" w:rsidTr="00B23EC7">
        <w:trPr>
          <w:trHeight w:val="1254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  <w:hideMark/>
          </w:tcPr>
          <w:p w14:paraId="40D26DFC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cohol consumption</w:t>
            </w:r>
          </w:p>
          <w:p w14:paraId="63D241B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drinker = non-alcohol use</w:t>
            </w:r>
          </w:p>
          <w:p w14:paraId="142F521D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ormer drinker</w:t>
            </w:r>
          </w:p>
          <w:p w14:paraId="766DCD17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rinker</w:t>
            </w:r>
          </w:p>
          <w:p w14:paraId="6D61F226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6193935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87597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</w:rPr>
              <w:t>594 (15.9)</w:t>
            </w:r>
          </w:p>
          <w:p w14:paraId="648068FF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</w:rPr>
              <w:t>405 (10.8)</w:t>
            </w:r>
          </w:p>
          <w:p w14:paraId="2D48EA2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</w:rPr>
              <w:t>2740 (73.2)</w:t>
            </w:r>
          </w:p>
          <w:p w14:paraId="614BF37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39C834D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A0B5D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</w:rPr>
              <w:t>47 (17.5)</w:t>
            </w:r>
          </w:p>
          <w:p w14:paraId="406CAB6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</w:rPr>
              <w:t>25 (9.3)</w:t>
            </w:r>
          </w:p>
          <w:p w14:paraId="23F7A3DF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</w:rPr>
              <w:t>173 (64.3)</w:t>
            </w:r>
          </w:p>
          <w:p w14:paraId="6E56709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</w:rPr>
              <w:t>24 (8.9)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052AFF45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39664C" w:rsidRPr="003164B6" w14:paraId="5E57DB84" w14:textId="77777777" w:rsidTr="00B23EC7"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  <w:hideMark/>
          </w:tcPr>
          <w:p w14:paraId="6C96F871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moking status</w:t>
            </w:r>
          </w:p>
          <w:p w14:paraId="76C5F052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n-smoker</w:t>
            </w:r>
          </w:p>
          <w:p w14:paraId="22A181F0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Former smoker</w:t>
            </w:r>
          </w:p>
          <w:p w14:paraId="29028950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Smoker</w:t>
            </w:r>
          </w:p>
          <w:p w14:paraId="615A9395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 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6ADCACF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E3966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9 (56.6)</w:t>
            </w:r>
          </w:p>
          <w:p w14:paraId="6C0CF8C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9 (34.7)</w:t>
            </w:r>
          </w:p>
          <w:p w14:paraId="48AFE51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8 (8.5)</w:t>
            </w:r>
          </w:p>
          <w:p w14:paraId="1EF3BF2E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.1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07FA00CF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CFDC86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50.6)</w:t>
            </w:r>
          </w:p>
          <w:p w14:paraId="4EFE3B5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33.1)</w:t>
            </w:r>
          </w:p>
          <w:p w14:paraId="0A3822C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0.8)</w:t>
            </w:r>
          </w:p>
          <w:p w14:paraId="2699C99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5.6)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74D65A6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4</w:t>
            </w:r>
          </w:p>
        </w:tc>
      </w:tr>
      <w:tr w:rsidR="0039664C" w:rsidRPr="003164B6" w14:paraId="5F30EDC3" w14:textId="77777777" w:rsidTr="00B23EC7">
        <w:trPr>
          <w:trHeight w:val="1129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  <w:hideMark/>
          </w:tcPr>
          <w:p w14:paraId="6B8D419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Substance use</w:t>
            </w:r>
          </w:p>
          <w:p w14:paraId="2519907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 </w:t>
            </w:r>
          </w:p>
          <w:p w14:paraId="60C762EB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 </w:t>
            </w:r>
          </w:p>
          <w:p w14:paraId="5C2AB4BA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6D6417DD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F46063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8 (75.1)</w:t>
            </w:r>
          </w:p>
          <w:p w14:paraId="41228D6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0 (24.9)</w:t>
            </w:r>
          </w:p>
          <w:p w14:paraId="6597A7A5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1)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06074F1E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72F42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 (62.8)</w:t>
            </w:r>
          </w:p>
          <w:p w14:paraId="120CAC13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21.9)</w:t>
            </w:r>
          </w:p>
          <w:p w14:paraId="0B3201B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15.2)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18786E6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5</w:t>
            </w:r>
          </w:p>
        </w:tc>
      </w:tr>
      <w:tr w:rsidR="0039664C" w:rsidRPr="003164B6" w14:paraId="2401BC37" w14:textId="77777777" w:rsidTr="00B23EC7">
        <w:trPr>
          <w:trHeight w:val="848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  <w:hideMark/>
          </w:tcPr>
          <w:p w14:paraId="731E4B72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activity,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VPA hours per week, mean(SD)</w:t>
            </w:r>
          </w:p>
          <w:p w14:paraId="6C414D0C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2035B04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B89BC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 (10.6)</w:t>
            </w:r>
          </w:p>
          <w:p w14:paraId="333D61D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54E007B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94ECA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 (12.3)</w:t>
            </w:r>
          </w:p>
          <w:p w14:paraId="3948394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22C96A5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7</w:t>
            </w:r>
          </w:p>
        </w:tc>
      </w:tr>
      <w:tr w:rsidR="0039664C" w:rsidRPr="003164B6" w14:paraId="0ACE7D2B" w14:textId="77777777" w:rsidTr="00B23EC7">
        <w:trPr>
          <w:trHeight w:val="1142"/>
        </w:trPr>
        <w:tc>
          <w:tcPr>
            <w:tcW w:w="4111" w:type="dxa"/>
            <w:tcBorders>
              <w:top w:val="single" w:sz="4" w:space="0" w:color="808080"/>
              <w:bottom w:val="single" w:sz="4" w:space="0" w:color="808080"/>
              <w:right w:val="nil"/>
            </w:tcBorders>
            <w:hideMark/>
          </w:tcPr>
          <w:p w14:paraId="719E425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heumatoid arthritis</w:t>
            </w:r>
          </w:p>
          <w:p w14:paraId="5F635AC5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</w:t>
            </w:r>
          </w:p>
          <w:p w14:paraId="019E11B6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</w:t>
            </w:r>
          </w:p>
          <w:p w14:paraId="281A13F0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0B7BA719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1C61EF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14 (96.6)</w:t>
            </w:r>
          </w:p>
          <w:p w14:paraId="489DF63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 (3.4)</w:t>
            </w:r>
          </w:p>
          <w:p w14:paraId="6EFBFC2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 w14:paraId="5404531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F519D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7.8)</w:t>
            </w:r>
          </w:p>
          <w:p w14:paraId="09ECF73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62D4D5F7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 (92.2)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 w14:paraId="1A214E88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0</w:t>
            </w:r>
          </w:p>
        </w:tc>
      </w:tr>
      <w:tr w:rsidR="0039664C" w:rsidRPr="003164B6" w14:paraId="2E01A6C0" w14:textId="77777777" w:rsidTr="00B23EC7">
        <w:tc>
          <w:tcPr>
            <w:tcW w:w="4111" w:type="dxa"/>
            <w:tcBorders>
              <w:top w:val="single" w:sz="4" w:space="0" w:color="808080"/>
              <w:right w:val="nil"/>
            </w:tcBorders>
            <w:hideMark/>
          </w:tcPr>
          <w:p w14:paraId="2EA49238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abetes myelitis</w:t>
            </w:r>
          </w:p>
          <w:p w14:paraId="7A8A3FA3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</w:t>
            </w:r>
          </w:p>
          <w:p w14:paraId="24B8537E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 </w:t>
            </w:r>
          </w:p>
          <w:p w14:paraId="4E67C53D" w14:textId="77777777" w:rsidR="0039664C" w:rsidRPr="003164B6" w:rsidRDefault="0039664C" w:rsidP="0039664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 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auto"/>
            </w:tcBorders>
          </w:tcPr>
          <w:p w14:paraId="7E06A566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043E00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1 (21.1)</w:t>
            </w:r>
          </w:p>
          <w:p w14:paraId="1DCB814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2.6)</w:t>
            </w:r>
          </w:p>
          <w:p w14:paraId="232A931A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53 (76.3)</w:t>
            </w:r>
          </w:p>
        </w:tc>
        <w:tc>
          <w:tcPr>
            <w:tcW w:w="2126" w:type="dxa"/>
            <w:tcBorders>
              <w:top w:val="single" w:sz="4" w:space="0" w:color="808080"/>
            </w:tcBorders>
          </w:tcPr>
          <w:p w14:paraId="335A02EB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2ECD3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6)</w:t>
            </w:r>
          </w:p>
          <w:p w14:paraId="618444CC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  <w:p w14:paraId="2A502352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1 (97.0)</w:t>
            </w:r>
          </w:p>
        </w:tc>
        <w:tc>
          <w:tcPr>
            <w:tcW w:w="993" w:type="dxa"/>
            <w:tcBorders>
              <w:top w:val="single" w:sz="4" w:space="0" w:color="808080"/>
            </w:tcBorders>
          </w:tcPr>
          <w:p w14:paraId="5F67D921" w14:textId="77777777" w:rsidR="0039664C" w:rsidRPr="003164B6" w:rsidRDefault="0039664C" w:rsidP="003966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7</w:t>
            </w:r>
          </w:p>
        </w:tc>
      </w:tr>
    </w:tbl>
    <w:p w14:paraId="1066CC79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164B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164B6">
        <w:rPr>
          <w:rFonts w:ascii="Times New Roman" w:hAnsi="Times New Roman" w:cs="Times New Roman"/>
          <w:sz w:val="20"/>
          <w:szCs w:val="20"/>
          <w:lang w:val="en-US"/>
        </w:rPr>
        <w:t xml:space="preserve"> together with partner, family or roommates; </w:t>
      </w:r>
      <w:r w:rsidRPr="003164B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3164B6">
        <w:rPr>
          <w:rFonts w:ascii="Times New Roman" w:hAnsi="Times New Roman" w:cs="Times New Roman"/>
          <w:sz w:val="20"/>
          <w:szCs w:val="20"/>
          <w:lang w:val="en-GB"/>
        </w:rPr>
        <w:t>the treatments were received at primary diagnosis</w:t>
      </w:r>
      <w:r w:rsidRPr="003164B6">
        <w:rPr>
          <w:rFonts w:ascii="Times New Roman" w:hAnsi="Times New Roman" w:cs="Times New Roman"/>
          <w:sz w:val="20"/>
          <w:szCs w:val="20"/>
          <w:lang w:val="en-US"/>
        </w:rPr>
        <w:t>; BMI</w:t>
      </w:r>
      <w:r w:rsidRPr="003164B6">
        <w:rPr>
          <w:rFonts w:ascii="Times New Roman" w:hAnsi="Times New Roman" w:cs="Times New Roman"/>
          <w:sz w:val="20"/>
          <w:szCs w:val="20"/>
          <w:lang w:val="en-GB"/>
        </w:rPr>
        <w:t>= Body mass index;</w:t>
      </w:r>
      <w:r w:rsidRPr="003164B6">
        <w:rPr>
          <w:rFonts w:ascii="Times New Roman" w:hAnsi="Times New Roman" w:cs="Times New Roman"/>
          <w:sz w:val="20"/>
          <w:szCs w:val="20"/>
          <w:lang w:val="en-US"/>
        </w:rPr>
        <w:t xml:space="preserve"> MVPA= moderate and vigorous physical activity, * statistically significant</w:t>
      </w:r>
    </w:p>
    <w:p w14:paraId="52BF04B0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523BFC3" w14:textId="77777777" w:rsidR="0039664C" w:rsidRPr="003164B6" w:rsidRDefault="0039664C" w:rsidP="0039664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7805DED" w14:textId="77777777" w:rsidR="0039664C" w:rsidRPr="003164B6" w:rsidRDefault="0039664C" w:rsidP="0039664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2A02EE2" w14:textId="77777777" w:rsidR="001460B2" w:rsidRPr="003164B6" w:rsidRDefault="001460B2">
      <w:pPr>
        <w:spacing w:after="160" w:line="259" w:lineRule="auto"/>
        <w:rPr>
          <w:lang w:val="en-GB"/>
        </w:rPr>
      </w:pPr>
      <w:r w:rsidRPr="003164B6">
        <w:rPr>
          <w:lang w:val="en-GB"/>
        </w:rPr>
        <w:br w:type="page"/>
      </w:r>
    </w:p>
    <w:p w14:paraId="76334926" w14:textId="77777777" w:rsidR="001460B2" w:rsidRPr="003164B6" w:rsidRDefault="001460B2" w:rsidP="001460B2">
      <w:pPr>
        <w:pStyle w:val="Caption"/>
        <w:keepNext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</w:pPr>
      <w:r w:rsidRPr="003164B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lastRenderedPageBreak/>
        <w:t>Appendix 3 - Table A</w:t>
      </w:r>
      <w:r w:rsidRPr="003164B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begin"/>
      </w:r>
      <w:r w:rsidRPr="003164B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instrText xml:space="preserve"> SEQ Tabel \* ARABIC </w:instrText>
      </w:r>
      <w:r w:rsidRPr="003164B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separate"/>
      </w:r>
      <w:r w:rsidRPr="003164B6">
        <w:rPr>
          <w:rFonts w:ascii="Times New Roman" w:hAnsi="Times New Roman" w:cs="Times New Roman"/>
          <w:b/>
          <w:i w:val="0"/>
          <w:iCs w:val="0"/>
          <w:noProof/>
          <w:color w:val="auto"/>
          <w:sz w:val="20"/>
          <w:szCs w:val="20"/>
          <w:lang w:val="en-GB"/>
        </w:rPr>
        <w:t>2</w:t>
      </w:r>
      <w:r w:rsidRPr="003164B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end"/>
      </w:r>
      <w:r w:rsidRPr="003164B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 xml:space="preserve"> </w:t>
      </w:r>
    </w:p>
    <w:p w14:paraId="288A27B9" w14:textId="77777777" w:rsidR="001460B2" w:rsidRPr="003164B6" w:rsidRDefault="001460B2" w:rsidP="001460B2">
      <w:pPr>
        <w:rPr>
          <w:lang w:val="en-GB"/>
        </w:rPr>
      </w:pPr>
      <w:r w:rsidRPr="003164B6">
        <w:rPr>
          <w:rFonts w:ascii="Times New Roman" w:hAnsi="Times New Roman" w:cs="Times New Roman"/>
          <w:b/>
          <w:sz w:val="20"/>
          <w:szCs w:val="20"/>
          <w:lang w:val="en-GB"/>
        </w:rPr>
        <w:t>Table A2:</w:t>
      </w:r>
      <w:r w:rsidRPr="003164B6">
        <w:rPr>
          <w:rFonts w:ascii="Times New Roman" w:hAnsi="Times New Roman" w:cs="Times New Roman"/>
          <w:sz w:val="20"/>
          <w:szCs w:val="20"/>
          <w:lang w:val="en-GB"/>
        </w:rPr>
        <w:t xml:space="preserve"> Analyses of association of socio-demographic, clinical and health and lifestyle factors with self-reported peripheral neuropathic symptoms (</w:t>
      </w:r>
      <w:r w:rsidR="00630F81" w:rsidRPr="003164B6"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3164B6">
        <w:rPr>
          <w:rFonts w:ascii="Times New Roman" w:hAnsi="Times New Roman" w:cs="Times New Roman"/>
          <w:sz w:val="20"/>
          <w:szCs w:val="20"/>
          <w:lang w:val="en-GB"/>
        </w:rPr>
        <w:t>ultiple linear regression analy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3542"/>
        <w:gridCol w:w="2398"/>
        <w:gridCol w:w="1214"/>
      </w:tblGrid>
      <w:tr w:rsidR="001460B2" w:rsidRPr="003164B6" w14:paraId="21ADB643" w14:textId="77777777" w:rsidTr="007C68ED">
        <w:tc>
          <w:tcPr>
            <w:tcW w:w="54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22B3D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AB59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[95% CI]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65F2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1460B2" w:rsidRPr="003164B6" w14:paraId="4A1B9AD9" w14:textId="77777777" w:rsidTr="007C68ED">
        <w:tc>
          <w:tcPr>
            <w:tcW w:w="5460" w:type="dxa"/>
            <w:gridSpan w:val="2"/>
            <w:tcBorders>
              <w:left w:val="nil"/>
              <w:bottom w:val="single" w:sz="4" w:space="0" w:color="808080"/>
              <w:right w:val="nil"/>
            </w:tcBorders>
          </w:tcPr>
          <w:p w14:paraId="2035E050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at diagnosis 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</w:tcPr>
          <w:p w14:paraId="4DEB2AD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5 [0.11 – 0.38] 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</w:tcPr>
          <w:p w14:paraId="51D74269" w14:textId="77777777" w:rsidR="001460B2" w:rsidRPr="003164B6" w:rsidRDefault="001460B2" w:rsidP="007C6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1460B2" w:rsidRPr="003164B6" w14:paraId="2A171A98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2010557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2DAB9FE1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  <w:p w14:paraId="2C2158E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165D3BF0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erence </w:t>
            </w:r>
          </w:p>
          <w:p w14:paraId="11D136B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0 [1.34 – 5.66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222DAE41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82B2ED" w14:textId="77777777" w:rsidR="001460B2" w:rsidRPr="003164B6" w:rsidRDefault="001460B2" w:rsidP="007C6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*</w:t>
            </w:r>
          </w:p>
        </w:tc>
      </w:tr>
      <w:tr w:rsidR="001460B2" w:rsidRPr="003164B6" w14:paraId="5A0A85C3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536413A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ner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4152F71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26DDE5C7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29C4D48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erence </w:t>
            </w:r>
          </w:p>
          <w:p w14:paraId="7F19A1E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8 [-5.60 – -0.57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1564B52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861618" w14:textId="77777777" w:rsidR="001460B2" w:rsidRPr="003164B6" w:rsidRDefault="001460B2" w:rsidP="007C6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6*</w:t>
            </w:r>
          </w:p>
        </w:tc>
      </w:tr>
      <w:tr w:rsidR="001460B2" w:rsidRPr="003164B6" w14:paraId="2D43A909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0BA6B0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ing situation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AA88F3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one </w:t>
            </w:r>
          </w:p>
          <w:p w14:paraId="5F8ACFC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gether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B51D1D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erence </w:t>
            </w:r>
          </w:p>
          <w:p w14:paraId="3CED23E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 [-1.24 – 4.45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087A1F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5E933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8</w:t>
            </w:r>
          </w:p>
        </w:tc>
      </w:tr>
      <w:tr w:rsidR="001460B2" w:rsidRPr="003164B6" w14:paraId="7046D86E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17B88D3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economic status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1E0F6E99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  <w:p w14:paraId="5112ACB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mediate </w:t>
            </w:r>
          </w:p>
          <w:p w14:paraId="5478A6B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33A1C50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erence </w:t>
            </w:r>
          </w:p>
          <w:p w14:paraId="6011717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3 [-2.88 – 1.82]</w:t>
            </w:r>
          </w:p>
          <w:p w14:paraId="183BCC9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2 [-3.52– 0.90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492459D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97E55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7</w:t>
            </w:r>
          </w:p>
          <w:p w14:paraId="68466969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3</w:t>
            </w:r>
          </w:p>
        </w:tc>
      </w:tr>
      <w:tr w:rsidR="001460B2" w:rsidRPr="003164B6" w14:paraId="0BC4ECB6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8E9D46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D85F7D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education, or none</w:t>
            </w:r>
          </w:p>
          <w:p w14:paraId="4781C21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education</w:t>
            </w:r>
          </w:p>
          <w:p w14:paraId="57FF647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vocational education</w:t>
            </w:r>
          </w:p>
          <w:p w14:paraId="7BBEE679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r vocational education</w:t>
            </w:r>
          </w:p>
          <w:p w14:paraId="659CB2B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education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4780A23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</w:rPr>
              <w:t>15.64 [5.86 – 25.43]</w:t>
            </w:r>
          </w:p>
          <w:p w14:paraId="2CDD123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 [-3.39 – 3.05]</w:t>
            </w:r>
          </w:p>
          <w:p w14:paraId="3810C530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4 [0.53 – 4.55]</w:t>
            </w:r>
          </w:p>
          <w:p w14:paraId="766989E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7 [1.02 – 4.91]</w:t>
            </w:r>
          </w:p>
          <w:p w14:paraId="49DCE12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erence 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39B6547C" w14:textId="77777777" w:rsidR="001460B2" w:rsidRPr="003164B6" w:rsidRDefault="001460B2" w:rsidP="007C6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2*</w:t>
            </w:r>
          </w:p>
          <w:p w14:paraId="22D3DF2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8</w:t>
            </w:r>
          </w:p>
          <w:p w14:paraId="3525C226" w14:textId="77777777" w:rsidR="001460B2" w:rsidRPr="003164B6" w:rsidRDefault="001460B2" w:rsidP="007C6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3*</w:t>
            </w:r>
          </w:p>
          <w:p w14:paraId="04960EDD" w14:textId="77777777" w:rsidR="001460B2" w:rsidRPr="003164B6" w:rsidRDefault="001460B2" w:rsidP="007C6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3*</w:t>
            </w:r>
          </w:p>
        </w:tc>
      </w:tr>
      <w:tr w:rsidR="001460B2" w:rsidRPr="003164B6" w14:paraId="10C0F85C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nil"/>
              <w:right w:val="nil"/>
            </w:tcBorders>
          </w:tcPr>
          <w:p w14:paraId="1CB9ACF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cancer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nil"/>
              <w:right w:val="nil"/>
            </w:tcBorders>
          </w:tcPr>
          <w:p w14:paraId="1A2DC8C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ne and soft tissue sarcomas 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nil"/>
              <w:right w:val="nil"/>
            </w:tcBorders>
          </w:tcPr>
          <w:p w14:paraId="697BC7C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7 [0.15 – 8.79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nil"/>
              <w:right w:val="nil"/>
            </w:tcBorders>
          </w:tcPr>
          <w:p w14:paraId="4CAC8040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5</w:t>
            </w:r>
          </w:p>
        </w:tc>
      </w:tr>
      <w:tr w:rsidR="001460B2" w:rsidRPr="003164B6" w14:paraId="34696539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604A47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0B26F25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st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702B4CB7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82AFE4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60B2" w:rsidRPr="003164B6" w14:paraId="51BBBBDD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A5D1279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6F9A92D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ntral nervous system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17FFDE4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4 [ -0.98 – 11.06]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DFF2F0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0</w:t>
            </w:r>
          </w:p>
        </w:tc>
      </w:tr>
      <w:tr w:rsidR="001460B2" w:rsidRPr="003164B6" w14:paraId="462D3A8B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A23007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1BD51C9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lon and rectal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9B6740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 [ -1.50 – 9.83]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78EA3C3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9</w:t>
            </w:r>
          </w:p>
        </w:tc>
      </w:tr>
      <w:tr w:rsidR="001460B2" w:rsidRPr="003164B6" w14:paraId="38F827FE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02BC402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3A0B4E9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gestive tract, other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ED2530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9 [-2.39 – 14.77]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5C88737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7</w:t>
            </w:r>
          </w:p>
        </w:tc>
      </w:tr>
      <w:tr w:rsidR="001460B2" w:rsidRPr="003164B6" w14:paraId="54F271F6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322FB0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10057837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genitalia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CE197B1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[ -2.43 – 4.36]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585469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7</w:t>
            </w:r>
          </w:p>
        </w:tc>
      </w:tr>
      <w:tr w:rsidR="001460B2" w:rsidRPr="003164B6" w14:paraId="0D44504A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40AD96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5F437253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rm cell tumours 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ll sexes)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985CA9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1 [3.09 – 10.33]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CBB01E3" w14:textId="77777777" w:rsidR="001460B2" w:rsidRPr="003164B6" w:rsidRDefault="001460B2" w:rsidP="007C6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1460B2" w:rsidRPr="003164B6" w14:paraId="0DF16904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0C8CCC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02658481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d and neck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0B990CE7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4 [-0.26 – 9.92]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990AAB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</w:tr>
      <w:tr w:rsidR="001460B2" w:rsidRPr="003164B6" w14:paraId="66208B71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1567A6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6DA36E7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ymphoid haematological malignancies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1D23815" w14:textId="11C63028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2 [-</w:t>
            </w:r>
            <w:r w:rsidR="007A60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 – 10.06]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8BE431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</w:tr>
      <w:tr w:rsidR="001460B2" w:rsidRPr="003164B6" w14:paraId="58C6E8F3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9924FD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4D0D79C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e genitalia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19062B4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7 [-22.02 – 16.87]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CB7F88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6</w:t>
            </w:r>
          </w:p>
        </w:tc>
      </w:tr>
      <w:tr w:rsidR="001460B2" w:rsidRPr="003164B6" w14:paraId="540F3923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1E3A72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7590DDE1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lanoma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19D08F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[-3.55 – 4. 53]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06D818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2</w:t>
            </w:r>
          </w:p>
        </w:tc>
      </w:tr>
      <w:tr w:rsidR="001460B2" w:rsidRPr="003164B6" w14:paraId="66526741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70FE1C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6755AF5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eloid haematological malignancie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D3475D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6 [ -0.04 – 13.77]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099C61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</w:tr>
      <w:tr w:rsidR="001460B2" w:rsidRPr="003164B6" w14:paraId="55C023AB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2501A3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560A24D1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E333D4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26 [-0.51 – 17.03]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EC34F2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5</w:t>
            </w:r>
          </w:p>
        </w:tc>
      </w:tr>
      <w:tr w:rsidR="001460B2" w:rsidRPr="003164B6" w14:paraId="1E52C0AF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725403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7B1E84A7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yroid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CD3FDB7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9 [2.01 – 10.38]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BB949D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4*</w:t>
            </w:r>
          </w:p>
        </w:tc>
      </w:tr>
      <w:tr w:rsidR="001460B2" w:rsidRPr="003164B6" w14:paraId="27A6FDEF" w14:textId="77777777" w:rsidTr="007C68E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7B6AB8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65E01FF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ary tract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6237BF4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8 [-9.19 – 5.83]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FB180C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0</w:t>
            </w:r>
          </w:p>
        </w:tc>
      </w:tr>
      <w:tr w:rsidR="001460B2" w:rsidRPr="003164B6" w14:paraId="1A339298" w14:textId="77777777" w:rsidTr="007C68ED">
        <w:tc>
          <w:tcPr>
            <w:tcW w:w="1918" w:type="dxa"/>
            <w:tcBorders>
              <w:top w:val="nil"/>
              <w:left w:val="nil"/>
              <w:bottom w:val="single" w:sz="4" w:space="0" w:color="808080"/>
              <w:right w:val="nil"/>
            </w:tcBorders>
          </w:tcPr>
          <w:p w14:paraId="4C687BE9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808080"/>
              <w:right w:val="nil"/>
            </w:tcBorders>
          </w:tcPr>
          <w:p w14:paraId="5F667B6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808080"/>
              <w:right w:val="nil"/>
            </w:tcBorders>
          </w:tcPr>
          <w:p w14:paraId="7999E002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[-13.07 – 15.04]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808080"/>
              <w:right w:val="nil"/>
            </w:tcBorders>
          </w:tcPr>
          <w:p w14:paraId="1F339DA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1</w:t>
            </w:r>
          </w:p>
        </w:tc>
      </w:tr>
      <w:tr w:rsidR="001460B2" w:rsidRPr="003164B6" w14:paraId="176EC54D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478B87E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umour stage 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4EEA0CC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  <w:p w14:paraId="03F8EFE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</w:p>
          <w:p w14:paraId="00195BC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  <w:p w14:paraId="67E36EE2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  <w:p w14:paraId="1B21C2C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939F1E7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  <w:p w14:paraId="3F02322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[-1.59 – 2.48]</w:t>
            </w:r>
          </w:p>
          <w:p w14:paraId="524B49D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7 [-0.23 – 4.77]</w:t>
            </w:r>
          </w:p>
          <w:p w14:paraId="2D5D0CC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[-2.81 – 4.94]</w:t>
            </w:r>
          </w:p>
          <w:p w14:paraId="65C1282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 [-2.55 – 5.70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3E2E60E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4480D4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8</w:t>
            </w:r>
          </w:p>
          <w:p w14:paraId="2B323FB3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6</w:t>
            </w:r>
          </w:p>
          <w:p w14:paraId="41C286E0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0</w:t>
            </w:r>
          </w:p>
          <w:p w14:paraId="5EBD18D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3</w:t>
            </w:r>
          </w:p>
        </w:tc>
      </w:tr>
      <w:tr w:rsidR="001460B2" w:rsidRPr="003164B6" w14:paraId="41BE4E4E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0F93E29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ery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376920A9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5716D0C1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2153626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  <w:p w14:paraId="16F26DD9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 [-4.23 – 4.04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D6CD74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8C8B07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3</w:t>
            </w:r>
          </w:p>
        </w:tc>
      </w:tr>
      <w:tr w:rsidR="001460B2" w:rsidRPr="003164B6" w14:paraId="162D9143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3CCEDA1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motherapy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6921A7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0E0F4811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B4C640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  <w:p w14:paraId="3CA7498C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2 [2.93 – 7.32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8BD5F6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4016FE0" w14:textId="77777777" w:rsidR="001460B2" w:rsidRPr="003164B6" w:rsidRDefault="001460B2" w:rsidP="007C6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1460B2" w:rsidRPr="003164B6" w14:paraId="721E38F6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D2A633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diotherapy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0E2E52A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2225F117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249ED513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  <w:p w14:paraId="7C610BF2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2 [-2.14 – 1.30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32143F2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C74E93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3</w:t>
            </w:r>
          </w:p>
        </w:tc>
      </w:tr>
      <w:tr w:rsidR="001460B2" w:rsidRPr="003164B6" w14:paraId="13A34EED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0C7C3439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monal therapy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13EC361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67E4D45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50B31DB1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  <w:p w14:paraId="0286F47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2 [-3.44 – 2.39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0E5CE83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45A3A2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5</w:t>
            </w:r>
          </w:p>
        </w:tc>
      </w:tr>
      <w:tr w:rsidR="001460B2" w:rsidRPr="003164B6" w14:paraId="62D63C65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B17A21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ed therapy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54B2AEA3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65E2925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4014AF0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  <w:p w14:paraId="748B8BD0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6 [-5.74 – 0.03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287F967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1BBF5EC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2</w:t>
            </w:r>
          </w:p>
        </w:tc>
      </w:tr>
      <w:tr w:rsidR="001460B2" w:rsidRPr="003164B6" w14:paraId="17639275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4FD7CA7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 cell therapy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247F97B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4DEC28D0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7E68B8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  <w:p w14:paraId="62839D52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38 [-9.83 – -0.93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E37468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9A816A" w14:textId="77777777" w:rsidR="001460B2" w:rsidRPr="003164B6" w:rsidRDefault="001460B2" w:rsidP="007C6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8*</w:t>
            </w:r>
          </w:p>
        </w:tc>
      </w:tr>
      <w:tr w:rsidR="001460B2" w:rsidRPr="003164B6" w14:paraId="637A78E1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1F648E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40579AD0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weight (&lt;18.5)</w:t>
            </w:r>
          </w:p>
          <w:p w14:paraId="7BDAEFA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 weight (18.5 – 24.9)</w:t>
            </w:r>
          </w:p>
          <w:p w14:paraId="1929E96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weight (25.0 – 30.0)</w:t>
            </w:r>
          </w:p>
          <w:p w14:paraId="77EC3D1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 (&gt;30.0)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3CF02399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 [-4.13 – 7.33]</w:t>
            </w:r>
          </w:p>
          <w:p w14:paraId="63927DD2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erence </w:t>
            </w:r>
          </w:p>
          <w:p w14:paraId="05F1C7F2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[-1.54 – 1.68]</w:t>
            </w:r>
          </w:p>
          <w:p w14:paraId="27903C8C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 [-0.30 – 4.36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36F921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4</w:t>
            </w:r>
          </w:p>
          <w:p w14:paraId="4A443DE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70837B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3</w:t>
            </w:r>
          </w:p>
          <w:p w14:paraId="514F1F8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8</w:t>
            </w:r>
          </w:p>
        </w:tc>
      </w:tr>
      <w:tr w:rsidR="001460B2" w:rsidRPr="003164B6" w14:paraId="1539CDFB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C7C37F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me since diagnosis 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47BCB9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10 years</w:t>
            </w:r>
          </w:p>
          <w:p w14:paraId="4C3EE13C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-15 years</w:t>
            </w:r>
          </w:p>
          <w:p w14:paraId="2353923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-20 years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581E070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erence </w:t>
            </w:r>
          </w:p>
          <w:p w14:paraId="13005B5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2 [-2.17 – 1.14]</w:t>
            </w:r>
          </w:p>
          <w:p w14:paraId="0FBD744C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0 [-2.47 – 1.27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22350F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FE5E6E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3</w:t>
            </w:r>
          </w:p>
          <w:p w14:paraId="41D7F75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1</w:t>
            </w:r>
          </w:p>
        </w:tc>
      </w:tr>
      <w:tr w:rsidR="001460B2" w:rsidRPr="003164B6" w14:paraId="57EE77F3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59FE12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lcohol consumption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418EC17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drinker = no alcohol use</w:t>
            </w:r>
          </w:p>
          <w:p w14:paraId="1CA0893C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drinker</w:t>
            </w:r>
          </w:p>
          <w:p w14:paraId="55BD9392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</w:rPr>
              <w:t>Drinker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4D31A8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  <w:p w14:paraId="11ADD31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5 [-3.31 – 2.42]</w:t>
            </w:r>
          </w:p>
          <w:p w14:paraId="5487BA40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13 [-5.25 – -1.02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600F91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620C3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0</w:t>
            </w:r>
          </w:p>
          <w:p w14:paraId="327BF18D" w14:textId="77777777" w:rsidR="001460B2" w:rsidRPr="003164B6" w:rsidRDefault="001460B2" w:rsidP="007C6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4*</w:t>
            </w:r>
          </w:p>
        </w:tc>
      </w:tr>
      <w:tr w:rsidR="001460B2" w:rsidRPr="003164B6" w14:paraId="2E516E0C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27C9B49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moking status 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315E42F2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moker</w:t>
            </w:r>
          </w:p>
          <w:p w14:paraId="083B0879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er smoker</w:t>
            </w:r>
          </w:p>
          <w:p w14:paraId="5BC0B32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0AA64EB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erence </w:t>
            </w:r>
          </w:p>
          <w:p w14:paraId="29269102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6 [0.69 – 4.03]</w:t>
            </w:r>
          </w:p>
          <w:p w14:paraId="4795BAF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5 [3.08 – 8.63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56335DC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BA10A96" w14:textId="77777777" w:rsidR="001460B2" w:rsidRPr="003164B6" w:rsidRDefault="001460B2" w:rsidP="007C6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6*</w:t>
            </w:r>
          </w:p>
          <w:p w14:paraId="3C1FE2E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1460B2" w:rsidRPr="003164B6" w14:paraId="7F03350B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04F794E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tance use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29194EB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4AEEB88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4329BCE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  <w:p w14:paraId="3341BE8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 [-1.37 – 2.26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C37AA4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E8CEA3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2</w:t>
            </w:r>
          </w:p>
        </w:tc>
      </w:tr>
      <w:tr w:rsidR="001460B2" w:rsidRPr="003164B6" w14:paraId="4D2DAA0A" w14:textId="77777777" w:rsidTr="007C68ED">
        <w:tc>
          <w:tcPr>
            <w:tcW w:w="5460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3916F62F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activity (MVPA)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40EF4769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[-0.02 – 0.12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369354EC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7</w:t>
            </w:r>
          </w:p>
        </w:tc>
      </w:tr>
      <w:tr w:rsidR="001460B2" w:rsidRPr="003164B6" w14:paraId="02F243EE" w14:textId="77777777" w:rsidTr="007C68ED">
        <w:tc>
          <w:tcPr>
            <w:tcW w:w="191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BE12656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heumatoid arthritis 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37888FE1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0D046E1A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E009A3B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erence </w:t>
            </w:r>
          </w:p>
          <w:p w14:paraId="7829D1E0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4 [3.99 – 11.88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76575BC" w14:textId="77777777" w:rsidR="001460B2" w:rsidRPr="003164B6" w:rsidRDefault="001460B2" w:rsidP="007C6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0A6294C7" w14:textId="77777777" w:rsidR="001460B2" w:rsidRPr="003164B6" w:rsidRDefault="001460B2" w:rsidP="007C6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1460B2" w:rsidRPr="003164B6" w14:paraId="783C1902" w14:textId="77777777" w:rsidTr="007C68ED">
        <w:tc>
          <w:tcPr>
            <w:tcW w:w="1918" w:type="dxa"/>
            <w:tcBorders>
              <w:top w:val="single" w:sz="4" w:space="0" w:color="808080"/>
              <w:left w:val="nil"/>
              <w:right w:val="nil"/>
            </w:tcBorders>
          </w:tcPr>
          <w:p w14:paraId="2324A65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3542" w:type="dxa"/>
            <w:tcBorders>
              <w:top w:val="single" w:sz="4" w:space="0" w:color="808080"/>
              <w:left w:val="nil"/>
              <w:right w:val="nil"/>
            </w:tcBorders>
          </w:tcPr>
          <w:p w14:paraId="500DA614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36A93BA3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1561A50C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known </w:t>
            </w:r>
          </w:p>
        </w:tc>
        <w:tc>
          <w:tcPr>
            <w:tcW w:w="2398" w:type="dxa"/>
            <w:tcBorders>
              <w:top w:val="single" w:sz="4" w:space="0" w:color="808080"/>
              <w:left w:val="nil"/>
              <w:right w:val="nil"/>
            </w:tcBorders>
          </w:tcPr>
          <w:p w14:paraId="5E05861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erence </w:t>
            </w:r>
          </w:p>
          <w:p w14:paraId="14F6EEB0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 [-3.91 – 6.40]</w:t>
            </w:r>
          </w:p>
          <w:p w14:paraId="602F9BD8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6 [-5.72 – -1.81]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right w:val="nil"/>
            </w:tcBorders>
          </w:tcPr>
          <w:p w14:paraId="1D7A995E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5A7435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2</w:t>
            </w:r>
          </w:p>
          <w:p w14:paraId="4028CC8D" w14:textId="77777777" w:rsidR="001460B2" w:rsidRPr="003164B6" w:rsidRDefault="001460B2" w:rsidP="007C68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6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*</w:t>
            </w:r>
          </w:p>
        </w:tc>
      </w:tr>
    </w:tbl>
    <w:p w14:paraId="34984F1F" w14:textId="7B322035" w:rsidR="001460B2" w:rsidRPr="002E139F" w:rsidRDefault="001460B2" w:rsidP="00630F81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164B6">
        <w:rPr>
          <w:rFonts w:ascii="Times New Roman" w:hAnsi="Times New Roman" w:cs="Times New Roman"/>
          <w:sz w:val="20"/>
          <w:szCs w:val="20"/>
          <w:lang w:val="en-GB"/>
        </w:rPr>
        <w:t>F=5.00 (p-value &lt;0.001) Adjusted R</w:t>
      </w:r>
      <w:r w:rsidRPr="003164B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3164B6">
        <w:rPr>
          <w:rFonts w:ascii="Times New Roman" w:hAnsi="Times New Roman" w:cs="Times New Roman"/>
          <w:sz w:val="20"/>
          <w:szCs w:val="20"/>
          <w:lang w:val="en-GB"/>
        </w:rPr>
        <w:t xml:space="preserve"> = 0.051. </w:t>
      </w:r>
      <w:r w:rsidRPr="003164B6">
        <w:rPr>
          <w:rFonts w:ascii="Times New Roman" w:hAnsi="Times New Roman" w:cs="Times New Roman"/>
          <w:sz w:val="18"/>
          <w:szCs w:val="18"/>
          <w:lang w:val="en-GB"/>
        </w:rPr>
        <w:t xml:space="preserve"> p-value &lt;0.05 is significant (bold p-values show a statistically significant B). This multivariable model showed no multicollinearity. </w:t>
      </w:r>
      <w:r w:rsidRPr="003164B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 w:rsidRPr="003164B6">
        <w:rPr>
          <w:rFonts w:ascii="Times New Roman" w:hAnsi="Times New Roman" w:cs="Times New Roman"/>
          <w:sz w:val="18"/>
          <w:szCs w:val="18"/>
          <w:lang w:val="en-GB"/>
        </w:rPr>
        <w:t xml:space="preserve">Together with partner, family or roommates. </w:t>
      </w:r>
      <w:r w:rsidRPr="003164B6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3164B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3164B6">
        <w:rPr>
          <w:rFonts w:ascii="Times New Roman" w:hAnsi="Times New Roman" w:cs="Times New Roman"/>
          <w:sz w:val="18"/>
          <w:szCs w:val="18"/>
          <w:lang w:val="en-GB"/>
        </w:rPr>
        <w:t xml:space="preserve"> treatments were received at diagnosis. </w:t>
      </w:r>
      <w:r w:rsidRPr="003164B6">
        <w:rPr>
          <w:rFonts w:ascii="Times New Roman" w:hAnsi="Times New Roman" w:cs="Times New Roman"/>
          <w:sz w:val="18"/>
          <w:szCs w:val="18"/>
          <w:lang w:val="en-US"/>
        </w:rPr>
        <w:t>MVPA= moderate and vigorous physical activity.</w:t>
      </w:r>
      <w:r w:rsidRPr="003164B6">
        <w:rPr>
          <w:rFonts w:ascii="Times New Roman" w:hAnsi="Times New Roman" w:cs="Times New Roman"/>
          <w:sz w:val="18"/>
          <w:szCs w:val="18"/>
          <w:lang w:val="en-GB"/>
        </w:rPr>
        <w:t xml:space="preserve">  [95%CI] = 95% confidence interval</w:t>
      </w:r>
    </w:p>
    <w:p w14:paraId="52203998" w14:textId="77777777" w:rsidR="00A22B0D" w:rsidRPr="0039664C" w:rsidRDefault="00CE7D97">
      <w:pPr>
        <w:rPr>
          <w:lang w:val="en-GB"/>
        </w:rPr>
      </w:pPr>
    </w:p>
    <w:sectPr w:rsidR="00A22B0D" w:rsidRPr="0039664C" w:rsidSect="00494CCF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222EEE"/>
    <w:multiLevelType w:val="hybridMultilevel"/>
    <w:tmpl w:val="1DC6AEFA"/>
    <w:lvl w:ilvl="0" w:tplc="315E5BC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521BE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CE15C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4A91D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A0561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186A9D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834D22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208CC3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94AC6C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D02658"/>
    <w:multiLevelType w:val="hybridMultilevel"/>
    <w:tmpl w:val="4D1A5DB4"/>
    <w:lvl w:ilvl="0" w:tplc="57F487B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D2CD1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C26FD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4EF4A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A41F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ED2FE2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F025E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6C70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1888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F2389"/>
    <w:multiLevelType w:val="hybridMultilevel"/>
    <w:tmpl w:val="D4765258"/>
    <w:lvl w:ilvl="0" w:tplc="7034031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B1CDED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7383A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BB2A1E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F04D10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19EDB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D3AC66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A4A548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2A2F6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5322165F"/>
    <w:multiLevelType w:val="hybridMultilevel"/>
    <w:tmpl w:val="C60C35AA"/>
    <w:lvl w:ilvl="0" w:tplc="2C68F0A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AC654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A8CD22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503C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4CE87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E4BA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D42BC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0E55C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1666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D87A34"/>
    <w:multiLevelType w:val="hybridMultilevel"/>
    <w:tmpl w:val="C5CCCCD2"/>
    <w:lvl w:ilvl="0" w:tplc="5006457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48C741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60A16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E340A1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EE0BC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6DEFBE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65AF5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36035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AF6941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5E147606"/>
    <w:multiLevelType w:val="hybridMultilevel"/>
    <w:tmpl w:val="17DE1096"/>
    <w:lvl w:ilvl="0" w:tplc="CD3E400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57A59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08ACDD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E20774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B1A0F6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A4A1CE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B6A02C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B6F2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80CCCA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66727A6F"/>
    <w:multiLevelType w:val="hybridMultilevel"/>
    <w:tmpl w:val="A2A89688"/>
    <w:lvl w:ilvl="0" w:tplc="8A4C026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6C62C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46927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8EB4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202F2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8AA2D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96E80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929BD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4A3F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EE1E40"/>
    <w:multiLevelType w:val="hybridMultilevel"/>
    <w:tmpl w:val="694C07C8"/>
    <w:lvl w:ilvl="0" w:tplc="DA0EE3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03CD42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6C63E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F0E7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D028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9008F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2859D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E8105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62E07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2"/>
  </w:num>
  <w:num w:numId="5">
    <w:abstractNumId w:val="6"/>
  </w:num>
  <w:num w:numId="6">
    <w:abstractNumId w:val="0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64C"/>
    <w:rsid w:val="001460B2"/>
    <w:rsid w:val="00165F54"/>
    <w:rsid w:val="002F1494"/>
    <w:rsid w:val="003164B6"/>
    <w:rsid w:val="003842FF"/>
    <w:rsid w:val="0039664C"/>
    <w:rsid w:val="00494253"/>
    <w:rsid w:val="005A5BD0"/>
    <w:rsid w:val="00630F81"/>
    <w:rsid w:val="00717A7D"/>
    <w:rsid w:val="00782CF1"/>
    <w:rsid w:val="007A6076"/>
    <w:rsid w:val="00CE4D20"/>
    <w:rsid w:val="00CE7D97"/>
    <w:rsid w:val="00D255C2"/>
    <w:rsid w:val="00E55640"/>
    <w:rsid w:val="00EB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38A25"/>
  <w15:chartTrackingRefBased/>
  <w15:docId w15:val="{3C058607-30BB-4B0E-BA30-42D23F05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6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664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9664C"/>
    <w:pPr>
      <w:ind w:left="720"/>
      <w:contextualSpacing/>
    </w:pPr>
  </w:style>
  <w:style w:type="table" w:customStyle="1" w:styleId="Tabelraster2">
    <w:name w:val="Tabelraster2"/>
    <w:basedOn w:val="TableNormal"/>
    <w:uiPriority w:val="39"/>
    <w:rsid w:val="00396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6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60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0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66</Words>
  <Characters>6416</Characters>
  <Application>Microsoft Office Word</Application>
  <DocSecurity>4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e Janssen</dc:creator>
  <cp:keywords/>
  <dc:description/>
  <cp:lastModifiedBy>Silvie Janssen</cp:lastModifiedBy>
  <cp:revision>2</cp:revision>
  <dcterms:created xsi:type="dcterms:W3CDTF">2026-06-30T06:20:00Z</dcterms:created>
  <dcterms:modified xsi:type="dcterms:W3CDTF">2026-06-30T06:20:00Z</dcterms:modified>
</cp:coreProperties>
</file>